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4E6C4" w14:textId="77777777" w:rsidR="00BE05C8" w:rsidRDefault="00BE05C8" w:rsidP="00BE05C8">
      <w:pPr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material</w:t>
      </w:r>
    </w:p>
    <w:p w14:paraId="027E9A48" w14:textId="77777777" w:rsidR="00BE05C8" w:rsidRDefault="00BE05C8" w:rsidP="00574479">
      <w:pPr>
        <w:rPr>
          <w:rFonts w:asciiTheme="minorHAnsi" w:hAnsiTheme="minorHAnsi" w:cstheme="minorHAnsi"/>
          <w:b/>
          <w:bCs/>
        </w:rPr>
      </w:pPr>
    </w:p>
    <w:p w14:paraId="47D0EF6E" w14:textId="253F2517" w:rsidR="00673BEA" w:rsidRPr="006C59C7" w:rsidRDefault="00BE05C8" w:rsidP="00574479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ppendix A1</w:t>
      </w:r>
      <w:r w:rsidR="000A6DF9" w:rsidRPr="000A6DF9">
        <w:rPr>
          <w:rFonts w:asciiTheme="minorHAnsi" w:hAnsiTheme="minorHAnsi" w:cstheme="minorHAnsi"/>
          <w:b/>
          <w:bCs/>
        </w:rPr>
        <w:t xml:space="preserve">: </w:t>
      </w:r>
      <w:r w:rsidR="00673BEA" w:rsidRPr="006C59C7">
        <w:rPr>
          <w:rFonts w:asciiTheme="minorHAnsi" w:hAnsiTheme="minorHAnsi" w:cstheme="minorHAnsi"/>
          <w:b/>
          <w:bCs/>
        </w:rPr>
        <w:t xml:space="preserve">Literature review search terms used </w:t>
      </w:r>
      <w:r w:rsidR="00DA78D0" w:rsidRPr="006C59C7">
        <w:rPr>
          <w:rFonts w:asciiTheme="minorHAnsi" w:hAnsiTheme="minorHAnsi" w:cstheme="minorHAnsi"/>
          <w:b/>
          <w:bCs/>
        </w:rPr>
        <w:t xml:space="preserve">to inform DCE attributes and </w:t>
      </w:r>
      <w:proofErr w:type="gramStart"/>
      <w:r w:rsidR="00DA78D0" w:rsidRPr="006C59C7">
        <w:rPr>
          <w:rFonts w:asciiTheme="minorHAnsi" w:hAnsiTheme="minorHAnsi" w:cstheme="minorHAnsi"/>
          <w:b/>
          <w:bCs/>
        </w:rPr>
        <w:t>levels</w:t>
      </w:r>
      <w:proofErr w:type="gramEnd"/>
    </w:p>
    <w:p w14:paraId="20C3FCDB" w14:textId="0656DC36" w:rsidR="00DA78D0" w:rsidRDefault="00DA78D0" w:rsidP="00574479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4191"/>
        <w:gridCol w:w="3610"/>
      </w:tblGrid>
      <w:tr w:rsidR="00DA78D0" w:rsidRPr="00DA78D0" w14:paraId="51FBDBFB" w14:textId="4C7B5078" w:rsidTr="006C59C7">
        <w:tc>
          <w:tcPr>
            <w:tcW w:w="1827" w:type="dxa"/>
          </w:tcPr>
          <w:p w14:paraId="4CBF40EB" w14:textId="081E3558" w:rsidR="00DA78D0" w:rsidRPr="006C59C7" w:rsidRDefault="00DA78D0" w:rsidP="00574479">
            <w:pPr>
              <w:rPr>
                <w:rFonts w:asciiTheme="minorHAnsi" w:hAnsiTheme="minorHAnsi" w:cstheme="minorHAnsi"/>
                <w:b/>
                <w:bCs/>
              </w:rPr>
            </w:pPr>
            <w:r w:rsidRPr="006C59C7">
              <w:rPr>
                <w:rFonts w:asciiTheme="minorHAnsi" w:hAnsiTheme="minorHAnsi" w:cstheme="minorHAnsi"/>
                <w:b/>
                <w:bCs/>
              </w:rPr>
              <w:t>Topic</w:t>
            </w:r>
          </w:p>
        </w:tc>
        <w:tc>
          <w:tcPr>
            <w:tcW w:w="4191" w:type="dxa"/>
          </w:tcPr>
          <w:p w14:paraId="602A4DE9" w14:textId="5FBD7324" w:rsidR="00DA78D0" w:rsidRPr="006C59C7" w:rsidRDefault="00DA78D0" w:rsidP="00574479">
            <w:pPr>
              <w:rPr>
                <w:rFonts w:asciiTheme="minorHAnsi" w:hAnsiTheme="minorHAnsi" w:cstheme="minorHAnsi"/>
                <w:b/>
                <w:bCs/>
              </w:rPr>
            </w:pPr>
            <w:r w:rsidRPr="006C59C7">
              <w:rPr>
                <w:rFonts w:asciiTheme="minorHAnsi" w:hAnsiTheme="minorHAnsi" w:cstheme="minorHAnsi"/>
                <w:b/>
                <w:bCs/>
              </w:rPr>
              <w:t>Search terms</w:t>
            </w:r>
          </w:p>
        </w:tc>
        <w:tc>
          <w:tcPr>
            <w:tcW w:w="3610" w:type="dxa"/>
          </w:tcPr>
          <w:p w14:paraId="31CADA92" w14:textId="52DA40C3" w:rsidR="00DA78D0" w:rsidRPr="006C59C7" w:rsidRDefault="00DA78D0" w:rsidP="00574479">
            <w:pPr>
              <w:rPr>
                <w:rFonts w:asciiTheme="minorHAnsi" w:hAnsiTheme="minorHAnsi" w:cstheme="minorHAnsi"/>
                <w:b/>
                <w:bCs/>
              </w:rPr>
            </w:pPr>
            <w:r w:rsidRPr="006C59C7">
              <w:rPr>
                <w:rFonts w:asciiTheme="minorHAnsi" w:hAnsiTheme="minorHAnsi" w:cstheme="minorHAnsi"/>
                <w:b/>
                <w:bCs/>
              </w:rPr>
              <w:t>Filters</w:t>
            </w:r>
          </w:p>
        </w:tc>
      </w:tr>
      <w:tr w:rsidR="00DA78D0" w14:paraId="57A8518C" w14:textId="4E2FD7BF" w:rsidTr="000B5A03">
        <w:tc>
          <w:tcPr>
            <w:tcW w:w="1827" w:type="dxa"/>
          </w:tcPr>
          <w:p w14:paraId="4632FB15" w14:textId="3429C5D9" w:rsidR="00DA78D0" w:rsidRDefault="00DA78D0" w:rsidP="005744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s</w:t>
            </w:r>
          </w:p>
        </w:tc>
        <w:tc>
          <w:tcPr>
            <w:tcW w:w="4191" w:type="dxa"/>
          </w:tcPr>
          <w:p w14:paraId="2CD738BC" w14:textId="45B48074" w:rsidR="00DA78D0" w:rsidRDefault="00DA78D0" w:rsidP="00574479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vaccin</w:t>
            </w:r>
            <w:proofErr w:type="spellEnd"/>
            <w:r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>
              <w:rPr>
                <w:rFonts w:asciiTheme="minorHAnsi" w:hAnsiTheme="minorHAnsi" w:cstheme="minorHAnsi"/>
              </w:rPr>
              <w:t>immunis</w:t>
            </w:r>
            <w:proofErr w:type="spellEnd"/>
            <w:r>
              <w:rPr>
                <w:rFonts w:asciiTheme="minorHAnsi" w:hAnsiTheme="minorHAnsi" w:cstheme="minorHAnsi"/>
              </w:rPr>
              <w:t xml:space="preserve">* or </w:t>
            </w:r>
            <w:proofErr w:type="spellStart"/>
            <w:r>
              <w:rPr>
                <w:rFonts w:asciiTheme="minorHAnsi" w:hAnsiTheme="minorHAnsi" w:cstheme="minorHAnsi"/>
              </w:rPr>
              <w:t>immuniz</w:t>
            </w:r>
            <w:proofErr w:type="spellEnd"/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3610" w:type="dxa"/>
            <w:vMerge w:val="restart"/>
          </w:tcPr>
          <w:p w14:paraId="1659EEDC" w14:textId="77777777" w:rsidR="00DA78D0" w:rsidRDefault="00DA78D0" w:rsidP="005744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glish language</w:t>
            </w:r>
          </w:p>
          <w:p w14:paraId="1C74A9E2" w14:textId="0FD98140" w:rsidR="00DA78D0" w:rsidRDefault="00DA78D0" w:rsidP="005744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s</w:t>
            </w:r>
          </w:p>
        </w:tc>
      </w:tr>
      <w:tr w:rsidR="00DA78D0" w14:paraId="26C6C84C" w14:textId="42A6015E" w:rsidTr="000B5A03">
        <w:tc>
          <w:tcPr>
            <w:tcW w:w="1827" w:type="dxa"/>
          </w:tcPr>
          <w:p w14:paraId="6F4D4C1C" w14:textId="39913351" w:rsidR="00DA78D0" w:rsidRDefault="00DA78D0" w:rsidP="005744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tient preferences</w:t>
            </w:r>
          </w:p>
        </w:tc>
        <w:tc>
          <w:tcPr>
            <w:tcW w:w="4191" w:type="dxa"/>
          </w:tcPr>
          <w:p w14:paraId="036DCFBA" w14:textId="1C5FC012" w:rsidR="00DA78D0" w:rsidRDefault="00DA78D0" w:rsidP="005744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efer* or “patient preference” or choice* or engage* or uptake or decision</w:t>
            </w:r>
            <w:proofErr w:type="gramStart"/>
            <w:r>
              <w:rPr>
                <w:rFonts w:asciiTheme="minorHAnsi" w:hAnsiTheme="minorHAnsi" w:cstheme="minorHAnsi"/>
              </w:rPr>
              <w:t>*”or</w:t>
            </w:r>
            <w:proofErr w:type="gramEnd"/>
            <w:r>
              <w:rPr>
                <w:rFonts w:asciiTheme="minorHAnsi" w:hAnsiTheme="minorHAnsi" w:cstheme="minorHAnsi"/>
              </w:rPr>
              <w:t xml:space="preserve"> willingness* </w:t>
            </w:r>
            <w:r w:rsidR="00800DB6">
              <w:rPr>
                <w:rFonts w:asciiTheme="minorHAnsi" w:hAnsiTheme="minorHAnsi" w:cstheme="minorHAnsi"/>
              </w:rPr>
              <w:t>or attitude* or perception*</w:t>
            </w:r>
          </w:p>
        </w:tc>
        <w:tc>
          <w:tcPr>
            <w:tcW w:w="3610" w:type="dxa"/>
            <w:vMerge/>
          </w:tcPr>
          <w:p w14:paraId="758F4AD0" w14:textId="77777777" w:rsidR="00DA78D0" w:rsidRDefault="00DA78D0" w:rsidP="00574479">
            <w:pPr>
              <w:rPr>
                <w:rFonts w:asciiTheme="minorHAnsi" w:hAnsiTheme="minorHAnsi" w:cstheme="minorHAnsi"/>
              </w:rPr>
            </w:pPr>
          </w:p>
        </w:tc>
      </w:tr>
    </w:tbl>
    <w:p w14:paraId="4D4ABEBC" w14:textId="7840E5AF" w:rsidR="00DA78D0" w:rsidRDefault="00DA78D0" w:rsidP="00574479">
      <w:pPr>
        <w:rPr>
          <w:rFonts w:asciiTheme="minorHAnsi" w:hAnsiTheme="minorHAnsi" w:cstheme="minorHAnsi"/>
        </w:rPr>
      </w:pPr>
    </w:p>
    <w:p w14:paraId="74C2F5AA" w14:textId="77777777" w:rsidR="00322C20" w:rsidRDefault="00322C20">
      <w:pPr>
        <w:rPr>
          <w:rFonts w:asciiTheme="minorHAnsi" w:hAnsiTheme="minorHAnsi" w:cstheme="minorHAnsi"/>
          <w:b/>
          <w:bCs/>
        </w:rPr>
        <w:sectPr w:rsidR="00322C20" w:rsidSect="007F6CDE">
          <w:type w:val="continuous"/>
          <w:pgSz w:w="11906" w:h="16838" w:code="9"/>
          <w:pgMar w:top="1134" w:right="1134" w:bottom="1134" w:left="1134" w:header="567" w:footer="567" w:gutter="0"/>
          <w:lnNumType w:countBy="1" w:restart="continuous"/>
          <w:cols w:space="708"/>
          <w:docGrid w:linePitch="360"/>
        </w:sectPr>
      </w:pPr>
      <w:r>
        <w:rPr>
          <w:rFonts w:asciiTheme="minorHAnsi" w:hAnsiTheme="minorHAnsi" w:cstheme="minorHAnsi"/>
          <w:b/>
          <w:bCs/>
        </w:rPr>
        <w:br w:type="page"/>
      </w:r>
    </w:p>
    <w:p w14:paraId="6B761FB4" w14:textId="72AD8198" w:rsidR="000A6DF9" w:rsidRPr="000A6DF9" w:rsidRDefault="000A6DF9" w:rsidP="00574479">
      <w:pPr>
        <w:rPr>
          <w:rFonts w:asciiTheme="minorHAnsi" w:hAnsiTheme="minorHAnsi" w:cstheme="minorHAnsi"/>
          <w:b/>
          <w:bCs/>
        </w:rPr>
      </w:pPr>
      <w:r w:rsidRPr="00A2420D">
        <w:rPr>
          <w:rFonts w:asciiTheme="minorHAnsi" w:hAnsiTheme="minorHAnsi" w:cstheme="minorHAnsi"/>
          <w:b/>
          <w:bCs/>
        </w:rPr>
        <w:lastRenderedPageBreak/>
        <w:t>Appendix A2</w:t>
      </w:r>
      <w:r w:rsidRPr="000A6DF9">
        <w:rPr>
          <w:rFonts w:asciiTheme="minorHAnsi" w:hAnsiTheme="minorHAnsi" w:cstheme="minorHAnsi"/>
          <w:b/>
          <w:bCs/>
        </w:rPr>
        <w:t xml:space="preserve">: </w:t>
      </w:r>
      <w:r w:rsidRPr="00A2420D">
        <w:rPr>
          <w:rFonts w:asciiTheme="minorHAnsi" w:hAnsiTheme="minorHAnsi" w:cstheme="minorHAnsi"/>
          <w:b/>
          <w:bCs/>
        </w:rPr>
        <w:t xml:space="preserve">Summary of iterative changes made to DCE attributes and </w:t>
      </w:r>
      <w:proofErr w:type="gramStart"/>
      <w:r w:rsidRPr="00A2420D">
        <w:rPr>
          <w:rFonts w:asciiTheme="minorHAnsi" w:hAnsiTheme="minorHAnsi" w:cstheme="minorHAnsi"/>
          <w:b/>
          <w:bCs/>
        </w:rPr>
        <w:t>levels</w:t>
      </w:r>
      <w:proofErr w:type="gramEnd"/>
    </w:p>
    <w:tbl>
      <w:tblPr>
        <w:tblStyle w:val="TableGrid"/>
        <w:tblW w:w="15250" w:type="dxa"/>
        <w:tblLook w:val="04A0" w:firstRow="1" w:lastRow="0" w:firstColumn="1" w:lastColumn="0" w:noHBand="0" w:noVBand="1"/>
      </w:tblPr>
      <w:tblGrid>
        <w:gridCol w:w="1527"/>
        <w:gridCol w:w="1427"/>
        <w:gridCol w:w="1302"/>
        <w:gridCol w:w="1236"/>
        <w:gridCol w:w="1467"/>
        <w:gridCol w:w="1488"/>
        <w:gridCol w:w="8"/>
        <w:gridCol w:w="1292"/>
        <w:gridCol w:w="1462"/>
        <w:gridCol w:w="1635"/>
        <w:gridCol w:w="18"/>
        <w:gridCol w:w="2369"/>
        <w:gridCol w:w="19"/>
      </w:tblGrid>
      <w:tr w:rsidR="00054828" w14:paraId="6CE5CDAF" w14:textId="77777777" w:rsidTr="00296F48">
        <w:tc>
          <w:tcPr>
            <w:tcW w:w="4256" w:type="dxa"/>
            <w:gridSpan w:val="3"/>
          </w:tcPr>
          <w:p w14:paraId="2071C50E" w14:textId="53268EF1" w:rsidR="00246F79" w:rsidRDefault="00246F79" w:rsidP="00246F79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tribute</w:t>
            </w:r>
          </w:p>
        </w:tc>
        <w:tc>
          <w:tcPr>
            <w:tcW w:w="4199" w:type="dxa"/>
            <w:gridSpan w:val="4"/>
          </w:tcPr>
          <w:p w14:paraId="5B31048E" w14:textId="500628B1" w:rsidR="00246F79" w:rsidRDefault="00246F79" w:rsidP="00322C2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scription of attribute for respondents</w:t>
            </w:r>
          </w:p>
        </w:tc>
        <w:tc>
          <w:tcPr>
            <w:tcW w:w="4407" w:type="dxa"/>
            <w:gridSpan w:val="4"/>
          </w:tcPr>
          <w:p w14:paraId="7BFD3BC0" w14:textId="0516EA8E" w:rsidR="00246F79" w:rsidRDefault="00246F79" w:rsidP="00A2420D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evels</w:t>
            </w:r>
          </w:p>
        </w:tc>
        <w:tc>
          <w:tcPr>
            <w:tcW w:w="2388" w:type="dxa"/>
            <w:gridSpan w:val="2"/>
          </w:tcPr>
          <w:p w14:paraId="32D33D5C" w14:textId="20D3E4CC" w:rsidR="00246F79" w:rsidRDefault="00246F79" w:rsidP="005744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mments</w:t>
            </w:r>
          </w:p>
        </w:tc>
      </w:tr>
      <w:tr w:rsidR="00296F48" w14:paraId="2C1A3089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77DD2682" w14:textId="13D347B1" w:rsidR="00246F79" w:rsidRDefault="00246F79" w:rsidP="00246F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sion 1</w:t>
            </w:r>
          </w:p>
        </w:tc>
        <w:tc>
          <w:tcPr>
            <w:tcW w:w="1427" w:type="dxa"/>
          </w:tcPr>
          <w:p w14:paraId="6442C8D7" w14:textId="2B7218DC" w:rsidR="00246F79" w:rsidRDefault="00246F79" w:rsidP="00246F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sion 2</w:t>
            </w:r>
          </w:p>
        </w:tc>
        <w:tc>
          <w:tcPr>
            <w:tcW w:w="1302" w:type="dxa"/>
          </w:tcPr>
          <w:p w14:paraId="16BCD5E6" w14:textId="5330754E" w:rsidR="00246F79" w:rsidRDefault="00246F79" w:rsidP="00246F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sion 3</w:t>
            </w:r>
          </w:p>
        </w:tc>
        <w:tc>
          <w:tcPr>
            <w:tcW w:w="1236" w:type="dxa"/>
          </w:tcPr>
          <w:p w14:paraId="6F642110" w14:textId="47A16C19" w:rsidR="00246F79" w:rsidRDefault="00246F79" w:rsidP="00246F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sion 1</w:t>
            </w:r>
          </w:p>
        </w:tc>
        <w:tc>
          <w:tcPr>
            <w:tcW w:w="1467" w:type="dxa"/>
          </w:tcPr>
          <w:p w14:paraId="7A1B4CDF" w14:textId="54135A0C" w:rsidR="00246F79" w:rsidRDefault="00246F79" w:rsidP="00246F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sion 2</w:t>
            </w:r>
          </w:p>
        </w:tc>
        <w:tc>
          <w:tcPr>
            <w:tcW w:w="1488" w:type="dxa"/>
          </w:tcPr>
          <w:p w14:paraId="4C916B81" w14:textId="5C6512B3" w:rsidR="00246F79" w:rsidRDefault="00246F79" w:rsidP="00246F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sion 3</w:t>
            </w:r>
          </w:p>
        </w:tc>
        <w:tc>
          <w:tcPr>
            <w:tcW w:w="1300" w:type="dxa"/>
            <w:gridSpan w:val="2"/>
          </w:tcPr>
          <w:p w14:paraId="04610CC3" w14:textId="0288938E" w:rsidR="00246F79" w:rsidRDefault="00246F79" w:rsidP="00246F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sion 1</w:t>
            </w:r>
          </w:p>
        </w:tc>
        <w:tc>
          <w:tcPr>
            <w:tcW w:w="1462" w:type="dxa"/>
          </w:tcPr>
          <w:p w14:paraId="1ECFB95B" w14:textId="065B548C" w:rsidR="00246F79" w:rsidRDefault="00246F79" w:rsidP="00246F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sion 2</w:t>
            </w:r>
          </w:p>
        </w:tc>
        <w:tc>
          <w:tcPr>
            <w:tcW w:w="1635" w:type="dxa"/>
          </w:tcPr>
          <w:p w14:paraId="7DC7FFF0" w14:textId="60F7CB21" w:rsidR="00246F79" w:rsidRDefault="00246F79" w:rsidP="00246F7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sion 3</w:t>
            </w:r>
          </w:p>
        </w:tc>
        <w:tc>
          <w:tcPr>
            <w:tcW w:w="2387" w:type="dxa"/>
            <w:gridSpan w:val="2"/>
          </w:tcPr>
          <w:p w14:paraId="1A335129" w14:textId="3CEA2631" w:rsidR="00246F79" w:rsidRDefault="00246F79" w:rsidP="00246F79">
            <w:pPr>
              <w:rPr>
                <w:rFonts w:asciiTheme="minorHAnsi" w:hAnsiTheme="minorHAnsi" w:cstheme="minorHAnsi"/>
              </w:rPr>
            </w:pPr>
          </w:p>
        </w:tc>
      </w:tr>
      <w:tr w:rsidR="00296F48" w14:paraId="5B356C4C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4710958E" w14:textId="75780C76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ccine effectiveness</w:t>
            </w:r>
          </w:p>
        </w:tc>
        <w:tc>
          <w:tcPr>
            <w:tcW w:w="1427" w:type="dxa"/>
          </w:tcPr>
          <w:p w14:paraId="6C88C3EA" w14:textId="201A9ECD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302" w:type="dxa"/>
          </w:tcPr>
          <w:p w14:paraId="2AF156C0" w14:textId="49F9087E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2039FE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236" w:type="dxa"/>
          </w:tcPr>
          <w:p w14:paraId="38A4EF22" w14:textId="5336C69B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description used</w:t>
            </w:r>
          </w:p>
        </w:tc>
        <w:tc>
          <w:tcPr>
            <w:tcW w:w="1467" w:type="dxa"/>
          </w:tcPr>
          <w:p w14:paraId="1DFD7D0D" w14:textId="59B1ABB6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How effective the vaccine is at protecting against infection</w:t>
            </w:r>
          </w:p>
        </w:tc>
        <w:tc>
          <w:tcPr>
            <w:tcW w:w="1488" w:type="dxa"/>
          </w:tcPr>
          <w:p w14:paraId="09F890AB" w14:textId="7C03900E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246F79">
              <w:rPr>
                <w:rFonts w:asciiTheme="minorHAnsi" w:hAnsiTheme="minorHAnsi" w:cstheme="minorHAnsi"/>
              </w:rPr>
              <w:t>The vaccine prevents disease in this proportion of people:</w:t>
            </w:r>
          </w:p>
        </w:tc>
        <w:tc>
          <w:tcPr>
            <w:tcW w:w="1300" w:type="dxa"/>
            <w:gridSpan w:val="2"/>
          </w:tcPr>
          <w:p w14:paraId="5B73DD46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&gt;80% </w:t>
            </w:r>
          </w:p>
          <w:p w14:paraId="6246407A" w14:textId="4E4F837B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&gt;70% </w:t>
            </w:r>
          </w:p>
        </w:tc>
        <w:tc>
          <w:tcPr>
            <w:tcW w:w="1462" w:type="dxa"/>
          </w:tcPr>
          <w:p w14:paraId="2819BEB1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%</w:t>
            </w:r>
          </w:p>
          <w:p w14:paraId="7EB54817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70% </w:t>
            </w:r>
          </w:p>
          <w:p w14:paraId="700159FE" w14:textId="0B9B989D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%</w:t>
            </w:r>
          </w:p>
        </w:tc>
        <w:tc>
          <w:tcPr>
            <w:tcW w:w="1635" w:type="dxa"/>
          </w:tcPr>
          <w:p w14:paraId="680E005A" w14:textId="4FB269B1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2387" w:type="dxa"/>
            <w:gridSpan w:val="2"/>
          </w:tcPr>
          <w:p w14:paraId="3C2464A2" w14:textId="7CB287BB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al attribute retained from Version 1</w:t>
            </w:r>
          </w:p>
        </w:tc>
      </w:tr>
      <w:tr w:rsidR="00296F48" w14:paraId="392D90E0" w14:textId="77777777" w:rsidTr="00296F48">
        <w:trPr>
          <w:gridAfter w:val="1"/>
          <w:wAfter w:w="19" w:type="dxa"/>
          <w:trHeight w:val="735"/>
        </w:trPr>
        <w:tc>
          <w:tcPr>
            <w:tcW w:w="1527" w:type="dxa"/>
          </w:tcPr>
          <w:p w14:paraId="2B888A75" w14:textId="3DB58622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ation of protection</w:t>
            </w:r>
          </w:p>
        </w:tc>
        <w:tc>
          <w:tcPr>
            <w:tcW w:w="1427" w:type="dxa"/>
          </w:tcPr>
          <w:p w14:paraId="49AB79E6" w14:textId="03921493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302" w:type="dxa"/>
          </w:tcPr>
          <w:p w14:paraId="33D4072B" w14:textId="71C7991F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2039FE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236" w:type="dxa"/>
          </w:tcPr>
          <w:p w14:paraId="28F9402A" w14:textId="7AA54B44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38358A">
              <w:rPr>
                <w:rFonts w:ascii="Calibri" w:hAnsi="Calibri" w:cs="Calibri"/>
                <w:color w:val="000000"/>
              </w:rPr>
              <w:t>No description used</w:t>
            </w:r>
          </w:p>
        </w:tc>
        <w:tc>
          <w:tcPr>
            <w:tcW w:w="1467" w:type="dxa"/>
          </w:tcPr>
          <w:p w14:paraId="10358AE2" w14:textId="101551CE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How long the vaccine protects you against infection</w:t>
            </w:r>
          </w:p>
        </w:tc>
        <w:tc>
          <w:tcPr>
            <w:tcW w:w="1488" w:type="dxa"/>
          </w:tcPr>
          <w:p w14:paraId="6D14E1AE" w14:textId="2FBA73C8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7F3CBF">
              <w:rPr>
                <w:rFonts w:asciiTheme="minorHAnsi" w:hAnsiTheme="minorHAnsi" w:cstheme="minorHAnsi"/>
              </w:rPr>
              <w:t>The vaccine protects you against infection for:</w:t>
            </w:r>
          </w:p>
        </w:tc>
        <w:tc>
          <w:tcPr>
            <w:tcW w:w="1300" w:type="dxa"/>
            <w:gridSpan w:val="2"/>
          </w:tcPr>
          <w:p w14:paraId="5B2A783C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year</w:t>
            </w:r>
          </w:p>
          <w:p w14:paraId="30348518" w14:textId="08AD4BC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5 years </w:t>
            </w:r>
          </w:p>
        </w:tc>
        <w:tc>
          <w:tcPr>
            <w:tcW w:w="1462" w:type="dxa"/>
          </w:tcPr>
          <w:p w14:paraId="6B3A750E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year</w:t>
            </w:r>
          </w:p>
          <w:p w14:paraId="3CA998DD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years</w:t>
            </w:r>
          </w:p>
          <w:p w14:paraId="63A83AEA" w14:textId="515A3D03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ifetime</w:t>
            </w:r>
          </w:p>
        </w:tc>
        <w:tc>
          <w:tcPr>
            <w:tcW w:w="1635" w:type="dxa"/>
          </w:tcPr>
          <w:p w14:paraId="660A10B7" w14:textId="461012E0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2387" w:type="dxa"/>
            <w:gridSpan w:val="2"/>
          </w:tcPr>
          <w:p w14:paraId="69E2B458" w14:textId="7C305A6D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al attribute retained from Version 1</w:t>
            </w:r>
          </w:p>
        </w:tc>
      </w:tr>
      <w:tr w:rsidR="00296F48" w14:paraId="3D02F662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241BB359" w14:textId="5CD17D8D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ong-term adverse effects</w:t>
            </w:r>
          </w:p>
        </w:tc>
        <w:tc>
          <w:tcPr>
            <w:tcW w:w="1427" w:type="dxa"/>
          </w:tcPr>
          <w:p w14:paraId="39C7B12A" w14:textId="41B10951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7F3CBF">
              <w:rPr>
                <w:rFonts w:ascii="Calibri" w:hAnsi="Calibri" w:cs="Calibri"/>
                <w:color w:val="000000"/>
              </w:rPr>
              <w:t>Risk of mild adverse effects</w:t>
            </w:r>
          </w:p>
        </w:tc>
        <w:tc>
          <w:tcPr>
            <w:tcW w:w="1302" w:type="dxa"/>
          </w:tcPr>
          <w:p w14:paraId="3FED554D" w14:textId="114A21D1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2039FE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236" w:type="dxa"/>
          </w:tcPr>
          <w:p w14:paraId="36D294A3" w14:textId="32456425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38358A">
              <w:rPr>
                <w:rFonts w:ascii="Calibri" w:hAnsi="Calibri" w:cs="Calibri"/>
                <w:color w:val="000000"/>
              </w:rPr>
              <w:t>No description used</w:t>
            </w:r>
          </w:p>
        </w:tc>
        <w:tc>
          <w:tcPr>
            <w:tcW w:w="1467" w:type="dxa"/>
          </w:tcPr>
          <w:p w14:paraId="1DB54CF6" w14:textId="1CEFFE31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Whether or not you will get long term side effects</w:t>
            </w:r>
          </w:p>
        </w:tc>
        <w:tc>
          <w:tcPr>
            <w:tcW w:w="1488" w:type="dxa"/>
          </w:tcPr>
          <w:p w14:paraId="2FC400D9" w14:textId="0D8ED890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7F3CBF">
              <w:rPr>
                <w:rFonts w:asciiTheme="minorHAnsi" w:hAnsiTheme="minorHAnsi" w:cstheme="minorHAnsi"/>
              </w:rPr>
              <w:t>The chance of you having mild side effects (</w:t>
            </w:r>
            <w:proofErr w:type="gramStart"/>
            <w:r w:rsidRPr="007F3CBF">
              <w:rPr>
                <w:rFonts w:asciiTheme="minorHAnsi" w:hAnsiTheme="minorHAnsi" w:cstheme="minorHAnsi"/>
              </w:rPr>
              <w:t>e.g.</w:t>
            </w:r>
            <w:proofErr w:type="gramEnd"/>
            <w:r w:rsidRPr="007F3CBF">
              <w:rPr>
                <w:rFonts w:asciiTheme="minorHAnsi" w:hAnsiTheme="minorHAnsi" w:cstheme="minorHAnsi"/>
              </w:rPr>
              <w:t xml:space="preserve"> chills, fever, muscle aches) is:</w:t>
            </w:r>
          </w:p>
        </w:tc>
        <w:tc>
          <w:tcPr>
            <w:tcW w:w="1300" w:type="dxa"/>
            <w:gridSpan w:val="2"/>
          </w:tcPr>
          <w:p w14:paraId="4E6A2ED6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  <w:p w14:paraId="55BC2C3B" w14:textId="09D0770E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462" w:type="dxa"/>
          </w:tcPr>
          <w:p w14:paraId="1CCF16A3" w14:textId="77777777" w:rsidR="00054828" w:rsidRDefault="00522231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%</w:t>
            </w:r>
          </w:p>
          <w:p w14:paraId="6244B937" w14:textId="77777777" w:rsidR="00522231" w:rsidRDefault="00522231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%</w:t>
            </w:r>
          </w:p>
          <w:p w14:paraId="557FE5B8" w14:textId="162B6712" w:rsidR="00522231" w:rsidRDefault="00522231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%</w:t>
            </w:r>
          </w:p>
        </w:tc>
        <w:tc>
          <w:tcPr>
            <w:tcW w:w="1635" w:type="dxa"/>
          </w:tcPr>
          <w:p w14:paraId="19B8C98C" w14:textId="77777777" w:rsidR="00522231" w:rsidRDefault="00522231" w:rsidP="0052223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in 50</w:t>
            </w:r>
          </w:p>
          <w:p w14:paraId="6118B894" w14:textId="77777777" w:rsidR="00522231" w:rsidRDefault="00522231" w:rsidP="0052223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in 20</w:t>
            </w:r>
          </w:p>
          <w:p w14:paraId="712AFE8F" w14:textId="0C6DF2DD" w:rsidR="00054828" w:rsidRDefault="00522231" w:rsidP="0052223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in 10</w:t>
            </w:r>
          </w:p>
        </w:tc>
        <w:tc>
          <w:tcPr>
            <w:tcW w:w="2387" w:type="dxa"/>
            <w:gridSpan w:val="2"/>
          </w:tcPr>
          <w:p w14:paraId="2EF9B78A" w14:textId="73957230" w:rsidR="00054828" w:rsidRPr="000A6DF9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tribute changed to mild adverse effects in Version 2</w:t>
            </w:r>
          </w:p>
        </w:tc>
      </w:tr>
      <w:tr w:rsidR="00296F48" w14:paraId="4A455373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6B524717" w14:textId="7A706023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hort-term adverse effects</w:t>
            </w:r>
          </w:p>
        </w:tc>
        <w:tc>
          <w:tcPr>
            <w:tcW w:w="1427" w:type="dxa"/>
          </w:tcPr>
          <w:p w14:paraId="21422E8B" w14:textId="356BCD10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7F3CBF">
              <w:rPr>
                <w:rFonts w:ascii="Calibri" w:hAnsi="Calibri" w:cs="Calibri"/>
                <w:color w:val="000000"/>
              </w:rPr>
              <w:t>Risk of severe adverse effects</w:t>
            </w:r>
          </w:p>
        </w:tc>
        <w:tc>
          <w:tcPr>
            <w:tcW w:w="1302" w:type="dxa"/>
          </w:tcPr>
          <w:p w14:paraId="65377837" w14:textId="64000399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2039FE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236" w:type="dxa"/>
          </w:tcPr>
          <w:p w14:paraId="6CDAFF7B" w14:textId="2B1F9D69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38358A">
              <w:rPr>
                <w:rFonts w:ascii="Calibri" w:hAnsi="Calibri" w:cs="Calibri"/>
                <w:color w:val="000000"/>
              </w:rPr>
              <w:t>No description used</w:t>
            </w:r>
          </w:p>
        </w:tc>
        <w:tc>
          <w:tcPr>
            <w:tcW w:w="1467" w:type="dxa"/>
          </w:tcPr>
          <w:p w14:paraId="4E7E34CA" w14:textId="3DF753AD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Whether or not you will get short term side effects that go away in 2-3 days</w:t>
            </w:r>
          </w:p>
        </w:tc>
        <w:tc>
          <w:tcPr>
            <w:tcW w:w="1488" w:type="dxa"/>
          </w:tcPr>
          <w:p w14:paraId="6743CEA7" w14:textId="46C99E00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The chance of you having severe side effects (</w:t>
            </w:r>
            <w:proofErr w:type="gramStart"/>
            <w:r w:rsidRPr="00403B09">
              <w:rPr>
                <w:rFonts w:asciiTheme="minorHAnsi" w:hAnsiTheme="minorHAnsi" w:cstheme="minorHAnsi"/>
              </w:rPr>
              <w:t>e.g.</w:t>
            </w:r>
            <w:proofErr w:type="gramEnd"/>
            <w:r w:rsidRPr="00403B09">
              <w:rPr>
                <w:rFonts w:asciiTheme="minorHAnsi" w:hAnsiTheme="minorHAnsi" w:cstheme="minorHAnsi"/>
              </w:rPr>
              <w:t xml:space="preserve"> needing to go to hospital) is:</w:t>
            </w:r>
          </w:p>
        </w:tc>
        <w:tc>
          <w:tcPr>
            <w:tcW w:w="1300" w:type="dxa"/>
            <w:gridSpan w:val="2"/>
          </w:tcPr>
          <w:p w14:paraId="3134CF84" w14:textId="05D49990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  <w:p w14:paraId="7CDD6679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</w:t>
            </w:r>
          </w:p>
          <w:p w14:paraId="5ABC17E7" w14:textId="41ABF4DC" w:rsidR="00522231" w:rsidRDefault="00522231" w:rsidP="0005482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</w:tcPr>
          <w:p w14:paraId="3B2ED7F2" w14:textId="79A4A7C9" w:rsidR="00522231" w:rsidRDefault="00522231" w:rsidP="00522231">
            <w:pPr>
              <w:rPr>
                <w:rFonts w:asciiTheme="minorHAnsi" w:hAnsiTheme="minorHAnsi" w:cstheme="minorHAnsi"/>
              </w:rPr>
            </w:pPr>
            <w:r w:rsidRPr="00522231">
              <w:rPr>
                <w:rFonts w:asciiTheme="minorHAnsi" w:hAnsiTheme="minorHAnsi" w:cstheme="minorHAnsi"/>
              </w:rPr>
              <w:t>0.0001%</w:t>
            </w:r>
          </w:p>
          <w:p w14:paraId="3CC5B0F9" w14:textId="77777777" w:rsidR="00522231" w:rsidRPr="00522231" w:rsidRDefault="00522231" w:rsidP="00522231">
            <w:pPr>
              <w:rPr>
                <w:rFonts w:asciiTheme="minorHAnsi" w:hAnsiTheme="minorHAnsi" w:cstheme="minorHAnsi"/>
              </w:rPr>
            </w:pPr>
          </w:p>
          <w:p w14:paraId="0F1F26B3" w14:textId="19F58CC6" w:rsidR="00522231" w:rsidRDefault="00522231" w:rsidP="00522231">
            <w:pPr>
              <w:rPr>
                <w:rFonts w:asciiTheme="minorHAnsi" w:hAnsiTheme="minorHAnsi" w:cstheme="minorHAnsi"/>
              </w:rPr>
            </w:pPr>
            <w:r w:rsidRPr="00522231">
              <w:rPr>
                <w:rFonts w:asciiTheme="minorHAnsi" w:hAnsiTheme="minorHAnsi" w:cstheme="minorHAnsi"/>
              </w:rPr>
              <w:t>0.001%</w:t>
            </w:r>
          </w:p>
          <w:p w14:paraId="7C265554" w14:textId="77777777" w:rsidR="00522231" w:rsidRPr="00522231" w:rsidRDefault="00522231" w:rsidP="00522231">
            <w:pPr>
              <w:rPr>
                <w:rFonts w:asciiTheme="minorHAnsi" w:hAnsiTheme="minorHAnsi" w:cstheme="minorHAnsi"/>
              </w:rPr>
            </w:pPr>
          </w:p>
          <w:p w14:paraId="6439F323" w14:textId="391C54F4" w:rsidR="00054828" w:rsidRDefault="00522231" w:rsidP="00522231">
            <w:pPr>
              <w:rPr>
                <w:rFonts w:asciiTheme="minorHAnsi" w:hAnsiTheme="minorHAnsi" w:cstheme="minorHAnsi"/>
              </w:rPr>
            </w:pPr>
            <w:r w:rsidRPr="00522231">
              <w:rPr>
                <w:rFonts w:asciiTheme="minorHAnsi" w:hAnsiTheme="minorHAnsi" w:cstheme="minorHAnsi"/>
              </w:rPr>
              <w:t>0.01%</w:t>
            </w:r>
          </w:p>
        </w:tc>
        <w:tc>
          <w:tcPr>
            <w:tcW w:w="1635" w:type="dxa"/>
          </w:tcPr>
          <w:p w14:paraId="79E02B3F" w14:textId="77777777" w:rsidR="00522231" w:rsidRDefault="00522231" w:rsidP="00522231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1 in 1,000,000 (million)</w:t>
            </w:r>
          </w:p>
          <w:p w14:paraId="27E81317" w14:textId="77777777" w:rsidR="00522231" w:rsidRDefault="00522231" w:rsidP="00522231">
            <w:pPr>
              <w:rPr>
                <w:rFonts w:asciiTheme="minorHAnsi" w:hAnsiTheme="minorHAnsi" w:cstheme="minorHAnsi"/>
              </w:rPr>
            </w:pPr>
          </w:p>
          <w:p w14:paraId="0D310EEF" w14:textId="77777777" w:rsidR="00522231" w:rsidRPr="00403B09" w:rsidRDefault="00522231" w:rsidP="00522231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1 in 100,000</w:t>
            </w:r>
          </w:p>
          <w:p w14:paraId="2E16956E" w14:textId="77777777" w:rsidR="00522231" w:rsidRDefault="00522231" w:rsidP="00522231">
            <w:pPr>
              <w:rPr>
                <w:rFonts w:asciiTheme="minorHAnsi" w:hAnsiTheme="minorHAnsi" w:cstheme="minorHAnsi"/>
              </w:rPr>
            </w:pPr>
          </w:p>
          <w:p w14:paraId="2B24E574" w14:textId="32A554A6" w:rsidR="00054828" w:rsidRDefault="00522231" w:rsidP="00522231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1 in 1,000</w:t>
            </w:r>
          </w:p>
        </w:tc>
        <w:tc>
          <w:tcPr>
            <w:tcW w:w="2387" w:type="dxa"/>
            <w:gridSpan w:val="2"/>
          </w:tcPr>
          <w:p w14:paraId="7CEDCFAE" w14:textId="7BB00CEE" w:rsidR="00054828" w:rsidRPr="002424A9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tribute changed to severe adverse effects in Version 2</w:t>
            </w:r>
          </w:p>
        </w:tc>
      </w:tr>
      <w:tr w:rsidR="00296F48" w14:paraId="000E94FF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35B2F1DB" w14:textId="03A01C58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umber of injections</w:t>
            </w:r>
          </w:p>
        </w:tc>
        <w:tc>
          <w:tcPr>
            <w:tcW w:w="1427" w:type="dxa"/>
          </w:tcPr>
          <w:p w14:paraId="3DC60F11" w14:textId="7E61CD14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403B09">
              <w:rPr>
                <w:rFonts w:ascii="Calibri" w:hAnsi="Calibri" w:cs="Calibri"/>
                <w:color w:val="000000"/>
              </w:rPr>
              <w:t>Total number of doses</w:t>
            </w:r>
          </w:p>
        </w:tc>
        <w:tc>
          <w:tcPr>
            <w:tcW w:w="1302" w:type="dxa"/>
          </w:tcPr>
          <w:p w14:paraId="0BEE28B7" w14:textId="6F96F905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2039FE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236" w:type="dxa"/>
          </w:tcPr>
          <w:p w14:paraId="0756C0E3" w14:textId="76E680EF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38358A">
              <w:rPr>
                <w:rFonts w:ascii="Calibri" w:hAnsi="Calibri" w:cs="Calibri"/>
                <w:color w:val="000000"/>
              </w:rPr>
              <w:t>No description used</w:t>
            </w:r>
          </w:p>
        </w:tc>
        <w:tc>
          <w:tcPr>
            <w:tcW w:w="1467" w:type="dxa"/>
          </w:tcPr>
          <w:p w14:paraId="3CC5F54F" w14:textId="5451DE53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How many doses you need to take</w:t>
            </w:r>
          </w:p>
        </w:tc>
        <w:tc>
          <w:tcPr>
            <w:tcW w:w="1488" w:type="dxa"/>
          </w:tcPr>
          <w:p w14:paraId="6E04F8EB" w14:textId="0D00FDFD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The number of doses you need to take for maximal protection:</w:t>
            </w:r>
          </w:p>
        </w:tc>
        <w:tc>
          <w:tcPr>
            <w:tcW w:w="1300" w:type="dxa"/>
            <w:gridSpan w:val="2"/>
          </w:tcPr>
          <w:p w14:paraId="65AC3B19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ne-off</w:t>
            </w:r>
          </w:p>
          <w:p w14:paraId="634D317A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wo doses</w:t>
            </w:r>
          </w:p>
          <w:p w14:paraId="2CF539BF" w14:textId="5EAE645D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ree doses</w:t>
            </w:r>
          </w:p>
        </w:tc>
        <w:tc>
          <w:tcPr>
            <w:tcW w:w="1462" w:type="dxa"/>
          </w:tcPr>
          <w:p w14:paraId="713A16D8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ne</w:t>
            </w:r>
          </w:p>
          <w:p w14:paraId="5C8B61EA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wo</w:t>
            </w:r>
          </w:p>
          <w:p w14:paraId="69FA3BED" w14:textId="6A383B2D" w:rsidR="00054828" w:rsidRPr="00B91190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ree</w:t>
            </w:r>
          </w:p>
        </w:tc>
        <w:tc>
          <w:tcPr>
            <w:tcW w:w="1635" w:type="dxa"/>
          </w:tcPr>
          <w:p w14:paraId="685D9D59" w14:textId="2DBD2AE9" w:rsidR="00054828" w:rsidRPr="00B91190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2387" w:type="dxa"/>
            <w:gridSpan w:val="2"/>
          </w:tcPr>
          <w:p w14:paraId="56B53066" w14:textId="41836244" w:rsidR="00054828" w:rsidRPr="000A6DF9" w:rsidRDefault="00054828" w:rsidP="00054828">
            <w:pPr>
              <w:rPr>
                <w:rFonts w:asciiTheme="minorHAnsi" w:hAnsiTheme="minorHAnsi" w:cstheme="minorHAnsi"/>
              </w:rPr>
            </w:pPr>
            <w:r w:rsidRPr="00B91190">
              <w:rPr>
                <w:rFonts w:asciiTheme="minorHAnsi" w:hAnsiTheme="minorHAnsi" w:cstheme="minorHAnsi"/>
              </w:rPr>
              <w:t>Original attribute retained from Version 1</w:t>
            </w:r>
          </w:p>
        </w:tc>
      </w:tr>
      <w:tr w:rsidR="00296F48" w14:paraId="69152DAC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04990507" w14:textId="2E755F36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untry of origin</w:t>
            </w:r>
          </w:p>
        </w:tc>
        <w:tc>
          <w:tcPr>
            <w:tcW w:w="1427" w:type="dxa"/>
          </w:tcPr>
          <w:p w14:paraId="21840C78" w14:textId="7D1650DD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ce of origin</w:t>
            </w:r>
          </w:p>
        </w:tc>
        <w:tc>
          <w:tcPr>
            <w:tcW w:w="1302" w:type="dxa"/>
          </w:tcPr>
          <w:p w14:paraId="7A484C9E" w14:textId="0DDC1900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2039FE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236" w:type="dxa"/>
          </w:tcPr>
          <w:p w14:paraId="7A8BFA92" w14:textId="03ED4F15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38358A">
              <w:rPr>
                <w:rFonts w:ascii="Calibri" w:hAnsi="Calibri" w:cs="Calibri"/>
                <w:color w:val="000000"/>
              </w:rPr>
              <w:t>No description used</w:t>
            </w:r>
          </w:p>
        </w:tc>
        <w:tc>
          <w:tcPr>
            <w:tcW w:w="1467" w:type="dxa"/>
          </w:tcPr>
          <w:p w14:paraId="7D629EBA" w14:textId="63CB051F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Which country the vaccine </w:t>
            </w:r>
            <w:r>
              <w:rPr>
                <w:rFonts w:ascii="Calibri" w:hAnsi="Calibri" w:cs="Calibri"/>
                <w:color w:val="000000"/>
              </w:rPr>
              <w:lastRenderedPageBreak/>
              <w:t>originated from</w:t>
            </w:r>
          </w:p>
        </w:tc>
        <w:tc>
          <w:tcPr>
            <w:tcW w:w="1488" w:type="dxa"/>
          </w:tcPr>
          <w:p w14:paraId="3922E853" w14:textId="4B2F9EF4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lastRenderedPageBreak/>
              <w:t>The vaccine was developed in:</w:t>
            </w:r>
          </w:p>
        </w:tc>
        <w:tc>
          <w:tcPr>
            <w:tcW w:w="1300" w:type="dxa"/>
            <w:gridSpan w:val="2"/>
          </w:tcPr>
          <w:p w14:paraId="7C1BA5E1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w Zealand</w:t>
            </w:r>
          </w:p>
          <w:p w14:paraId="7A9B3F24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sia</w:t>
            </w:r>
          </w:p>
          <w:p w14:paraId="1D14F5AE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Europe</w:t>
            </w:r>
          </w:p>
          <w:p w14:paraId="52E13C7D" w14:textId="1A828AD6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SA</w:t>
            </w:r>
          </w:p>
          <w:p w14:paraId="4B7046D2" w14:textId="3956D2C9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462" w:type="dxa"/>
          </w:tcPr>
          <w:p w14:paraId="0A432024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New Zealand</w:t>
            </w:r>
          </w:p>
          <w:p w14:paraId="4C34C30B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sia</w:t>
            </w:r>
          </w:p>
          <w:p w14:paraId="1F2B5F28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</w:t>
            </w:r>
          </w:p>
          <w:p w14:paraId="5DEE330F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USA</w:t>
            </w:r>
          </w:p>
          <w:p w14:paraId="225B5C11" w14:textId="19DB4A94" w:rsidR="00054828" w:rsidRPr="00B91190" w:rsidRDefault="00667E82" w:rsidP="00054828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Multicountry</w:t>
            </w:r>
            <w:proofErr w:type="spellEnd"/>
          </w:p>
        </w:tc>
        <w:tc>
          <w:tcPr>
            <w:tcW w:w="1635" w:type="dxa"/>
          </w:tcPr>
          <w:p w14:paraId="148FF282" w14:textId="77777777" w:rsidR="007A56CE" w:rsidRDefault="007A56CE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New Zealand</w:t>
            </w:r>
          </w:p>
          <w:p w14:paraId="71572BF5" w14:textId="77777777" w:rsidR="007A56CE" w:rsidRDefault="007A56CE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sia</w:t>
            </w:r>
          </w:p>
          <w:p w14:paraId="383E41D4" w14:textId="77777777" w:rsidR="007A56CE" w:rsidRDefault="007A56CE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</w:t>
            </w:r>
          </w:p>
          <w:p w14:paraId="4770242D" w14:textId="77777777" w:rsidR="007A56CE" w:rsidRDefault="007A56CE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USA</w:t>
            </w:r>
          </w:p>
          <w:p w14:paraId="0A22A783" w14:textId="6F197B9B" w:rsidR="00054828" w:rsidRPr="00B91190" w:rsidRDefault="00667E82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ultiple countries</w:t>
            </w:r>
          </w:p>
        </w:tc>
        <w:tc>
          <w:tcPr>
            <w:tcW w:w="2387" w:type="dxa"/>
            <w:gridSpan w:val="2"/>
          </w:tcPr>
          <w:p w14:paraId="2D59CCDE" w14:textId="6A6A4695" w:rsidR="00054828" w:rsidRPr="000A6DF9" w:rsidRDefault="00054828" w:rsidP="00054828">
            <w:pPr>
              <w:rPr>
                <w:rFonts w:asciiTheme="minorHAnsi" w:hAnsiTheme="minorHAnsi" w:cstheme="minorHAnsi"/>
              </w:rPr>
            </w:pPr>
            <w:r w:rsidRPr="00B91190">
              <w:rPr>
                <w:rFonts w:asciiTheme="minorHAnsi" w:hAnsiTheme="minorHAnsi" w:cstheme="minorHAnsi"/>
              </w:rPr>
              <w:lastRenderedPageBreak/>
              <w:t>Original attribute retained from Version 1</w:t>
            </w:r>
          </w:p>
        </w:tc>
      </w:tr>
      <w:tr w:rsidR="00296F48" w14:paraId="3A697842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52E3AB7D" w14:textId="04928BFF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oute of administration</w:t>
            </w:r>
          </w:p>
        </w:tc>
        <w:tc>
          <w:tcPr>
            <w:tcW w:w="1427" w:type="dxa"/>
          </w:tcPr>
          <w:p w14:paraId="4775E3A8" w14:textId="53722E99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302" w:type="dxa"/>
          </w:tcPr>
          <w:p w14:paraId="7D6988B1" w14:textId="4FB7C2EE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2039FE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236" w:type="dxa"/>
          </w:tcPr>
          <w:p w14:paraId="3992C3FE" w14:textId="41FF8EA7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38358A">
              <w:rPr>
                <w:rFonts w:ascii="Calibri" w:hAnsi="Calibri" w:cs="Calibri"/>
                <w:color w:val="000000"/>
              </w:rPr>
              <w:t>No description used</w:t>
            </w:r>
          </w:p>
        </w:tc>
        <w:tc>
          <w:tcPr>
            <w:tcW w:w="1467" w:type="dxa"/>
          </w:tcPr>
          <w:p w14:paraId="0336B467" w14:textId="7E905079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How the vaccine is given</w:t>
            </w:r>
          </w:p>
        </w:tc>
        <w:tc>
          <w:tcPr>
            <w:tcW w:w="1488" w:type="dxa"/>
          </w:tcPr>
          <w:p w14:paraId="6D2DB759" w14:textId="7DB2B036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The vaccine is given by:</w:t>
            </w:r>
          </w:p>
        </w:tc>
        <w:tc>
          <w:tcPr>
            <w:tcW w:w="1300" w:type="dxa"/>
            <w:gridSpan w:val="2"/>
          </w:tcPr>
          <w:p w14:paraId="7DA9B824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jection into muscle</w:t>
            </w:r>
          </w:p>
          <w:p w14:paraId="64B38CA9" w14:textId="7AC0B554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al (by mouth)</w:t>
            </w:r>
          </w:p>
        </w:tc>
        <w:tc>
          <w:tcPr>
            <w:tcW w:w="1462" w:type="dxa"/>
          </w:tcPr>
          <w:p w14:paraId="5655E449" w14:textId="27A9E0A8" w:rsidR="00054828" w:rsidRDefault="00667E82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amuscular injection</w:t>
            </w:r>
          </w:p>
          <w:p w14:paraId="0A8A97D0" w14:textId="77777777" w:rsidR="007A56CE" w:rsidRDefault="007A56CE" w:rsidP="00054828">
            <w:pPr>
              <w:rPr>
                <w:rFonts w:asciiTheme="minorHAnsi" w:hAnsiTheme="minorHAnsi" w:cstheme="minorHAnsi"/>
              </w:rPr>
            </w:pPr>
          </w:p>
          <w:p w14:paraId="3823AF5E" w14:textId="24BEB0B0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kin patch</w:t>
            </w:r>
          </w:p>
          <w:p w14:paraId="428D0A62" w14:textId="77777777" w:rsidR="007A56CE" w:rsidRDefault="007A56CE" w:rsidP="00054828">
            <w:pPr>
              <w:rPr>
                <w:rFonts w:asciiTheme="minorHAnsi" w:hAnsiTheme="minorHAnsi" w:cstheme="minorHAnsi"/>
              </w:rPr>
            </w:pPr>
          </w:p>
          <w:p w14:paraId="4C0B83BD" w14:textId="3BF630E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al (by mouth)</w:t>
            </w:r>
          </w:p>
          <w:p w14:paraId="6EBED8D8" w14:textId="77777777" w:rsidR="007A56CE" w:rsidRDefault="007A56CE" w:rsidP="00054828">
            <w:pPr>
              <w:rPr>
                <w:rFonts w:asciiTheme="minorHAnsi" w:hAnsiTheme="minorHAnsi" w:cstheme="minorHAnsi"/>
              </w:rPr>
            </w:pPr>
          </w:p>
          <w:p w14:paraId="479F0A13" w14:textId="70C9B449" w:rsidR="00054828" w:rsidRPr="00B91190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sal spray</w:t>
            </w:r>
          </w:p>
        </w:tc>
        <w:tc>
          <w:tcPr>
            <w:tcW w:w="1635" w:type="dxa"/>
          </w:tcPr>
          <w:p w14:paraId="30477C3C" w14:textId="77777777" w:rsidR="00667E82" w:rsidRDefault="00667E82" w:rsidP="00667E8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edle injection into muscle</w:t>
            </w:r>
          </w:p>
          <w:p w14:paraId="1BCEEDC9" w14:textId="77777777" w:rsidR="00667E82" w:rsidRDefault="00667E82" w:rsidP="00667E82">
            <w:pPr>
              <w:rPr>
                <w:rFonts w:asciiTheme="minorHAnsi" w:hAnsiTheme="minorHAnsi" w:cstheme="minorHAnsi"/>
              </w:rPr>
            </w:pPr>
          </w:p>
          <w:p w14:paraId="34E04779" w14:textId="5EDB3D63" w:rsidR="00667E82" w:rsidRDefault="00667E82" w:rsidP="00667E8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kin patch</w:t>
            </w:r>
          </w:p>
          <w:p w14:paraId="1B22C05B" w14:textId="77777777" w:rsidR="00667E82" w:rsidRDefault="00667E82" w:rsidP="00667E82">
            <w:pPr>
              <w:rPr>
                <w:rFonts w:asciiTheme="minorHAnsi" w:hAnsiTheme="minorHAnsi" w:cstheme="minorHAnsi"/>
              </w:rPr>
            </w:pPr>
          </w:p>
          <w:p w14:paraId="1F3A1CE8" w14:textId="77777777" w:rsidR="00667E82" w:rsidRDefault="00667E82" w:rsidP="00667E8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al (by mouth)</w:t>
            </w:r>
          </w:p>
          <w:p w14:paraId="1373AC74" w14:textId="77777777" w:rsidR="00667E82" w:rsidRDefault="00667E82" w:rsidP="00667E82">
            <w:pPr>
              <w:rPr>
                <w:rFonts w:asciiTheme="minorHAnsi" w:hAnsiTheme="minorHAnsi" w:cstheme="minorHAnsi"/>
              </w:rPr>
            </w:pPr>
          </w:p>
          <w:p w14:paraId="648ACDC1" w14:textId="57AB8C25" w:rsidR="00054828" w:rsidRPr="00B91190" w:rsidRDefault="00667E82" w:rsidP="00667E8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sal spray</w:t>
            </w:r>
          </w:p>
        </w:tc>
        <w:tc>
          <w:tcPr>
            <w:tcW w:w="2387" w:type="dxa"/>
            <w:gridSpan w:val="2"/>
          </w:tcPr>
          <w:p w14:paraId="572826E8" w14:textId="6E80F6D9" w:rsidR="00054828" w:rsidRPr="000A6DF9" w:rsidRDefault="00054828" w:rsidP="00054828">
            <w:pPr>
              <w:rPr>
                <w:rFonts w:asciiTheme="minorHAnsi" w:hAnsiTheme="minorHAnsi" w:cstheme="minorHAnsi"/>
              </w:rPr>
            </w:pPr>
            <w:r w:rsidRPr="00B91190">
              <w:rPr>
                <w:rFonts w:asciiTheme="minorHAnsi" w:hAnsiTheme="minorHAnsi" w:cstheme="minorHAnsi"/>
              </w:rPr>
              <w:t>Original attribute retained from Version 1</w:t>
            </w:r>
          </w:p>
        </w:tc>
      </w:tr>
      <w:tr w:rsidR="00296F48" w14:paraId="4E5A1C49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1F9FC4E4" w14:textId="0E72D040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ime taken to develop</w:t>
            </w:r>
          </w:p>
        </w:tc>
        <w:tc>
          <w:tcPr>
            <w:tcW w:w="1427" w:type="dxa"/>
          </w:tcPr>
          <w:p w14:paraId="1CC0F46E" w14:textId="7D979DC3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Theme="minorHAnsi" w:hAnsiTheme="minorHAnsi" w:cstheme="minorHAnsi"/>
              </w:rPr>
              <w:t>Development time</w:t>
            </w:r>
          </w:p>
        </w:tc>
        <w:tc>
          <w:tcPr>
            <w:tcW w:w="1302" w:type="dxa"/>
          </w:tcPr>
          <w:p w14:paraId="302AB69C" w14:textId="57BE0B90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2039FE"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1236" w:type="dxa"/>
          </w:tcPr>
          <w:p w14:paraId="15DA6E95" w14:textId="04107516" w:rsidR="00054828" w:rsidRDefault="00054828" w:rsidP="00054828">
            <w:pPr>
              <w:rPr>
                <w:rFonts w:ascii="Calibri" w:hAnsi="Calibri" w:cs="Calibri"/>
                <w:color w:val="000000"/>
              </w:rPr>
            </w:pPr>
            <w:r w:rsidRPr="0038358A">
              <w:rPr>
                <w:rFonts w:ascii="Calibri" w:hAnsi="Calibri" w:cs="Calibri"/>
                <w:color w:val="000000"/>
              </w:rPr>
              <w:t>No description used</w:t>
            </w:r>
          </w:p>
        </w:tc>
        <w:tc>
          <w:tcPr>
            <w:tcW w:w="1467" w:type="dxa"/>
          </w:tcPr>
          <w:p w14:paraId="4F511A19" w14:textId="016C267A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Time taken to develop the vaccine</w:t>
            </w:r>
          </w:p>
        </w:tc>
        <w:tc>
          <w:tcPr>
            <w:tcW w:w="1488" w:type="dxa"/>
          </w:tcPr>
          <w:p w14:paraId="5E4B2861" w14:textId="6EBC9E89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How much time was spent on developing the vaccine:</w:t>
            </w:r>
          </w:p>
        </w:tc>
        <w:tc>
          <w:tcPr>
            <w:tcW w:w="1300" w:type="dxa"/>
            <w:gridSpan w:val="2"/>
          </w:tcPr>
          <w:p w14:paraId="5155E4C6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year</w:t>
            </w:r>
          </w:p>
          <w:p w14:paraId="0D26A611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years</w:t>
            </w:r>
          </w:p>
          <w:p w14:paraId="60BD0930" w14:textId="1CC00258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+ years</w:t>
            </w:r>
          </w:p>
          <w:p w14:paraId="02AD8782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7562FE8E" w14:textId="414CD84C" w:rsidR="00054828" w:rsidRDefault="00054828" w:rsidP="0005482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62" w:type="dxa"/>
          </w:tcPr>
          <w:p w14:paraId="0516516E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year</w:t>
            </w:r>
          </w:p>
          <w:p w14:paraId="443E94A5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years</w:t>
            </w:r>
          </w:p>
          <w:p w14:paraId="62C8B4D4" w14:textId="2FD953CF" w:rsidR="00054828" w:rsidRPr="00B91190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+ years</w:t>
            </w:r>
          </w:p>
        </w:tc>
        <w:tc>
          <w:tcPr>
            <w:tcW w:w="1635" w:type="dxa"/>
          </w:tcPr>
          <w:p w14:paraId="0B1ADADE" w14:textId="2D0080DB" w:rsidR="00054828" w:rsidRPr="00B91190" w:rsidRDefault="00054828" w:rsidP="00054828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>No change</w:t>
            </w:r>
          </w:p>
        </w:tc>
        <w:tc>
          <w:tcPr>
            <w:tcW w:w="2387" w:type="dxa"/>
            <w:gridSpan w:val="2"/>
          </w:tcPr>
          <w:p w14:paraId="71CC86BE" w14:textId="3C0446BF" w:rsidR="00054828" w:rsidRPr="000A6DF9" w:rsidRDefault="00054828" w:rsidP="00054828">
            <w:pPr>
              <w:rPr>
                <w:rFonts w:asciiTheme="minorHAnsi" w:hAnsiTheme="minorHAnsi" w:cstheme="minorHAnsi"/>
              </w:rPr>
            </w:pPr>
            <w:r w:rsidRPr="00B91190">
              <w:rPr>
                <w:rFonts w:asciiTheme="minorHAnsi" w:hAnsiTheme="minorHAnsi" w:cstheme="minorHAnsi"/>
              </w:rPr>
              <w:t>Original attribute retained from Version 1</w:t>
            </w:r>
          </w:p>
        </w:tc>
      </w:tr>
      <w:tr w:rsidR="00296F48" w14:paraId="19F38F39" w14:textId="77777777" w:rsidTr="00296F48">
        <w:trPr>
          <w:gridAfter w:val="1"/>
          <w:wAfter w:w="19" w:type="dxa"/>
        </w:trPr>
        <w:tc>
          <w:tcPr>
            <w:tcW w:w="1527" w:type="dxa"/>
            <w:shd w:val="clear" w:color="auto" w:fill="A6A6A6" w:themeFill="background1" w:themeFillShade="A6"/>
          </w:tcPr>
          <w:p w14:paraId="2F0A895C" w14:textId="3450F050" w:rsidR="00403B09" w:rsidRDefault="00403B09" w:rsidP="00403B09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2)</w:t>
            </w:r>
          </w:p>
        </w:tc>
        <w:tc>
          <w:tcPr>
            <w:tcW w:w="1427" w:type="dxa"/>
            <w:shd w:val="clear" w:color="auto" w:fill="A6A6A6" w:themeFill="background1" w:themeFillShade="A6"/>
          </w:tcPr>
          <w:p w14:paraId="5EAE31D7" w14:textId="631FF6B5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quency of injections</w:t>
            </w:r>
          </w:p>
        </w:tc>
        <w:tc>
          <w:tcPr>
            <w:tcW w:w="1302" w:type="dxa"/>
            <w:shd w:val="clear" w:color="auto" w:fill="A6A6A6" w:themeFill="background1" w:themeFillShade="A6"/>
          </w:tcPr>
          <w:p w14:paraId="77CA396E" w14:textId="3005795E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moved from Version 3</w:t>
            </w:r>
          </w:p>
        </w:tc>
        <w:tc>
          <w:tcPr>
            <w:tcW w:w="1236" w:type="dxa"/>
            <w:shd w:val="clear" w:color="auto" w:fill="A6A6A6" w:themeFill="background1" w:themeFillShade="A6"/>
          </w:tcPr>
          <w:p w14:paraId="2841CD9C" w14:textId="51AB274E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42445335" w14:textId="7005393B" w:rsidR="00403B09" w:rsidRDefault="00403B09" w:rsidP="00403B09">
            <w:pPr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How long you </w:t>
            </w:r>
            <w:proofErr w:type="gramStart"/>
            <w:r>
              <w:rPr>
                <w:rFonts w:ascii="Calibri" w:hAnsi="Calibri" w:cs="Calibri"/>
                <w:color w:val="000000"/>
              </w:rPr>
              <w:t>have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peat doses</w:t>
            </w:r>
          </w:p>
        </w:tc>
        <w:tc>
          <w:tcPr>
            <w:tcW w:w="1488" w:type="dxa"/>
            <w:shd w:val="clear" w:color="auto" w:fill="A6A6A6" w:themeFill="background1" w:themeFillShade="A6"/>
          </w:tcPr>
          <w:p w14:paraId="65B1A83C" w14:textId="372DDD13" w:rsidR="00403B09" w:rsidRDefault="00403B09" w:rsidP="00403B0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/A </w:t>
            </w:r>
          </w:p>
        </w:tc>
        <w:tc>
          <w:tcPr>
            <w:tcW w:w="1300" w:type="dxa"/>
            <w:gridSpan w:val="2"/>
            <w:shd w:val="clear" w:color="auto" w:fill="A6A6A6" w:themeFill="background1" w:themeFillShade="A6"/>
          </w:tcPr>
          <w:p w14:paraId="5238E85A" w14:textId="0E8B9CE0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8E4B4F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62" w:type="dxa"/>
            <w:shd w:val="clear" w:color="auto" w:fill="A6A6A6" w:themeFill="background1" w:themeFillShade="A6"/>
          </w:tcPr>
          <w:p w14:paraId="2DC9FCE9" w14:textId="2B4A5ED3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Never – one-off only</w:t>
            </w:r>
          </w:p>
          <w:p w14:paraId="5F249340" w14:textId="77777777" w:rsidR="00054828" w:rsidRDefault="00054828" w:rsidP="00403B09">
            <w:pPr>
              <w:rPr>
                <w:rFonts w:asciiTheme="minorHAnsi" w:hAnsiTheme="minorHAnsi" w:cstheme="minorHAnsi"/>
              </w:rPr>
            </w:pPr>
          </w:p>
          <w:p w14:paraId="38F83450" w14:textId="40EC7442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 xml:space="preserve">Repeat every </w:t>
            </w:r>
            <w:proofErr w:type="gramStart"/>
            <w:r w:rsidRPr="00403B09">
              <w:rPr>
                <w:rFonts w:asciiTheme="minorHAnsi" w:hAnsiTheme="minorHAnsi" w:cstheme="minorHAnsi"/>
              </w:rPr>
              <w:t>year</w:t>
            </w:r>
            <w:proofErr w:type="gramEnd"/>
          </w:p>
          <w:p w14:paraId="4A34E32A" w14:textId="77777777" w:rsidR="00054828" w:rsidRPr="00403B09" w:rsidRDefault="00054828" w:rsidP="00403B09">
            <w:pPr>
              <w:rPr>
                <w:rFonts w:asciiTheme="minorHAnsi" w:hAnsiTheme="minorHAnsi" w:cstheme="minorHAnsi"/>
              </w:rPr>
            </w:pPr>
          </w:p>
          <w:p w14:paraId="2535FBDE" w14:textId="471F85FD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Repeat every 5 years</w:t>
            </w:r>
          </w:p>
        </w:tc>
        <w:tc>
          <w:tcPr>
            <w:tcW w:w="1635" w:type="dxa"/>
            <w:shd w:val="clear" w:color="auto" w:fill="A6A6A6" w:themeFill="background1" w:themeFillShade="A6"/>
          </w:tcPr>
          <w:p w14:paraId="7D8DAB73" w14:textId="293A6914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8E4B4F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387" w:type="dxa"/>
            <w:gridSpan w:val="2"/>
            <w:shd w:val="clear" w:color="auto" w:fill="A6A6A6" w:themeFill="background1" w:themeFillShade="A6"/>
          </w:tcPr>
          <w:p w14:paraId="6C36A533" w14:textId="073CAD13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w attribute added from Version 2</w:t>
            </w:r>
            <w:r w:rsidR="00054828">
              <w:rPr>
                <w:rFonts w:asciiTheme="minorHAnsi" w:hAnsiTheme="minorHAnsi" w:cstheme="minorHAnsi"/>
              </w:rPr>
              <w:t xml:space="preserve"> but removed in Version 3 as felt this was captured in number of total doses required</w:t>
            </w:r>
          </w:p>
        </w:tc>
      </w:tr>
      <w:tr w:rsidR="00296F48" w14:paraId="588E7352" w14:textId="77777777" w:rsidTr="00296F48">
        <w:trPr>
          <w:gridAfter w:val="1"/>
          <w:wAfter w:w="19" w:type="dxa"/>
        </w:trPr>
        <w:tc>
          <w:tcPr>
            <w:tcW w:w="1527" w:type="dxa"/>
            <w:shd w:val="clear" w:color="auto" w:fill="A6A6A6" w:themeFill="background1" w:themeFillShade="A6"/>
          </w:tcPr>
          <w:p w14:paraId="295C35AF" w14:textId="5D196A50" w:rsidR="007A56CE" w:rsidRDefault="007A56CE" w:rsidP="007A56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2)</w:t>
            </w:r>
          </w:p>
        </w:tc>
        <w:tc>
          <w:tcPr>
            <w:tcW w:w="1427" w:type="dxa"/>
            <w:shd w:val="clear" w:color="auto" w:fill="A6A6A6" w:themeFill="background1" w:themeFillShade="A6"/>
          </w:tcPr>
          <w:p w14:paraId="518446A0" w14:textId="4C380070" w:rsidR="007A56CE" w:rsidRDefault="007A56CE" w:rsidP="007A56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ccine activation period</w:t>
            </w:r>
          </w:p>
        </w:tc>
        <w:tc>
          <w:tcPr>
            <w:tcW w:w="1302" w:type="dxa"/>
            <w:shd w:val="clear" w:color="auto" w:fill="A6A6A6" w:themeFill="background1" w:themeFillShade="A6"/>
          </w:tcPr>
          <w:p w14:paraId="5A964FF9" w14:textId="1803C701" w:rsidR="007A56CE" w:rsidRDefault="007A56CE" w:rsidP="007A56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moved from Version 3</w:t>
            </w:r>
          </w:p>
        </w:tc>
        <w:tc>
          <w:tcPr>
            <w:tcW w:w="1236" w:type="dxa"/>
            <w:shd w:val="clear" w:color="auto" w:fill="A6A6A6" w:themeFill="background1" w:themeFillShade="A6"/>
          </w:tcPr>
          <w:p w14:paraId="5386FA38" w14:textId="63F621B1" w:rsidR="007A56CE" w:rsidRDefault="007A56CE" w:rsidP="007A56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67" w:type="dxa"/>
            <w:shd w:val="clear" w:color="auto" w:fill="A6A6A6" w:themeFill="background1" w:themeFillShade="A6"/>
          </w:tcPr>
          <w:p w14:paraId="7C3A0C5C" w14:textId="27B54653" w:rsidR="007A56CE" w:rsidRDefault="007A56CE" w:rsidP="007A56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vaccine starts protecting you in:</w:t>
            </w:r>
          </w:p>
        </w:tc>
        <w:tc>
          <w:tcPr>
            <w:tcW w:w="1488" w:type="dxa"/>
            <w:shd w:val="clear" w:color="auto" w:fill="A6A6A6" w:themeFill="background1" w:themeFillShade="A6"/>
          </w:tcPr>
          <w:p w14:paraId="59F91357" w14:textId="2325D547" w:rsidR="007A56CE" w:rsidRDefault="007A56CE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/A </w:t>
            </w:r>
          </w:p>
        </w:tc>
        <w:tc>
          <w:tcPr>
            <w:tcW w:w="1300" w:type="dxa"/>
            <w:gridSpan w:val="2"/>
            <w:shd w:val="clear" w:color="auto" w:fill="A6A6A6" w:themeFill="background1" w:themeFillShade="A6"/>
          </w:tcPr>
          <w:p w14:paraId="4367DC6D" w14:textId="7D73C35B" w:rsidR="007A56CE" w:rsidRPr="008E4B4F" w:rsidRDefault="007A56CE" w:rsidP="007A56CE">
            <w:pPr>
              <w:rPr>
                <w:rFonts w:ascii="Calibri" w:hAnsi="Calibri" w:cs="Calibri"/>
                <w:color w:val="000000"/>
              </w:rPr>
            </w:pPr>
            <w:r w:rsidRPr="008E4B4F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62" w:type="dxa"/>
            <w:shd w:val="clear" w:color="auto" w:fill="A6A6A6" w:themeFill="background1" w:themeFillShade="A6"/>
          </w:tcPr>
          <w:p w14:paraId="46E95B6E" w14:textId="77777777" w:rsidR="007A56CE" w:rsidRDefault="007A56CE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 weeks</w:t>
            </w:r>
          </w:p>
          <w:p w14:paraId="582AF7CF" w14:textId="77777777" w:rsidR="007A56CE" w:rsidRDefault="007A56CE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month</w:t>
            </w:r>
          </w:p>
          <w:p w14:paraId="02802A0D" w14:textId="5FEB1993" w:rsidR="007A56CE" w:rsidRPr="00403B09" w:rsidRDefault="007A56CE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≥3 months</w:t>
            </w:r>
          </w:p>
        </w:tc>
        <w:tc>
          <w:tcPr>
            <w:tcW w:w="1635" w:type="dxa"/>
            <w:shd w:val="clear" w:color="auto" w:fill="A6A6A6" w:themeFill="background1" w:themeFillShade="A6"/>
          </w:tcPr>
          <w:p w14:paraId="09D9F025" w14:textId="5EF1DC94" w:rsidR="007A56CE" w:rsidRPr="008E4B4F" w:rsidRDefault="007A56CE" w:rsidP="007A56CE">
            <w:pPr>
              <w:rPr>
                <w:rFonts w:ascii="Calibri" w:hAnsi="Calibri" w:cs="Calibri"/>
                <w:color w:val="000000"/>
              </w:rPr>
            </w:pPr>
            <w:r w:rsidRPr="008E4B4F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387" w:type="dxa"/>
            <w:gridSpan w:val="2"/>
            <w:shd w:val="clear" w:color="auto" w:fill="A6A6A6" w:themeFill="background1" w:themeFillShade="A6"/>
          </w:tcPr>
          <w:p w14:paraId="08DE707F" w14:textId="249A3006" w:rsidR="007A56CE" w:rsidRDefault="007A56CE" w:rsidP="007A56C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w attribute added from Version 2 but removed in Version 3 as the timing of protection varies widely between individuals and vaccines</w:t>
            </w:r>
          </w:p>
        </w:tc>
      </w:tr>
      <w:tr w:rsidR="00296F48" w14:paraId="30DEF569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4D15C453" w14:textId="54A5ED74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3)</w:t>
            </w:r>
          </w:p>
        </w:tc>
        <w:tc>
          <w:tcPr>
            <w:tcW w:w="1427" w:type="dxa"/>
          </w:tcPr>
          <w:p w14:paraId="57198123" w14:textId="1E970BA5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 xml:space="preserve">Added from </w:t>
            </w:r>
            <w:r>
              <w:rPr>
                <w:rFonts w:asciiTheme="minorHAnsi" w:hAnsiTheme="minorHAnsi" w:cstheme="minorHAnsi"/>
              </w:rPr>
              <w:lastRenderedPageBreak/>
              <w:t>Version 3)</w:t>
            </w:r>
          </w:p>
        </w:tc>
        <w:tc>
          <w:tcPr>
            <w:tcW w:w="1302" w:type="dxa"/>
          </w:tcPr>
          <w:p w14:paraId="087C0584" w14:textId="77494D65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Out-of-pocket cost</w:t>
            </w:r>
          </w:p>
        </w:tc>
        <w:tc>
          <w:tcPr>
            <w:tcW w:w="1236" w:type="dxa"/>
          </w:tcPr>
          <w:p w14:paraId="18EC5EB7" w14:textId="5CD1FE42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B6129B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67" w:type="dxa"/>
          </w:tcPr>
          <w:p w14:paraId="3EFA4A14" w14:textId="729D47F2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B6129B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88" w:type="dxa"/>
          </w:tcPr>
          <w:p w14:paraId="22F8B291" w14:textId="550F33BB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Per dose, the vaccine would cost you:</w:t>
            </w:r>
          </w:p>
        </w:tc>
        <w:tc>
          <w:tcPr>
            <w:tcW w:w="1300" w:type="dxa"/>
            <w:gridSpan w:val="2"/>
          </w:tcPr>
          <w:p w14:paraId="39E71B39" w14:textId="02524347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0819B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62" w:type="dxa"/>
          </w:tcPr>
          <w:p w14:paraId="720C3C89" w14:textId="28EB9DC9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0819B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35" w:type="dxa"/>
          </w:tcPr>
          <w:p w14:paraId="2C6E9F62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$0</w:t>
            </w:r>
          </w:p>
          <w:p w14:paraId="2AE5421A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$5</w:t>
            </w:r>
          </w:p>
          <w:p w14:paraId="3825AE92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$50</w:t>
            </w:r>
          </w:p>
          <w:p w14:paraId="5A7B4403" w14:textId="18A6E9B0" w:rsidR="00403B09" w:rsidRPr="002424A9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lastRenderedPageBreak/>
              <w:t>$100 - $150</w:t>
            </w:r>
          </w:p>
        </w:tc>
        <w:tc>
          <w:tcPr>
            <w:tcW w:w="2387" w:type="dxa"/>
            <w:gridSpan w:val="2"/>
          </w:tcPr>
          <w:p w14:paraId="45ED04D3" w14:textId="506527C6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New attribute added from Version 3</w:t>
            </w:r>
            <w:r w:rsidR="00054828">
              <w:rPr>
                <w:rFonts w:asciiTheme="minorHAnsi" w:hAnsiTheme="minorHAnsi" w:cstheme="minorHAnsi"/>
              </w:rPr>
              <w:t xml:space="preserve"> to capture NZ context of </w:t>
            </w:r>
            <w:r w:rsidR="00054828">
              <w:rPr>
                <w:rFonts w:asciiTheme="minorHAnsi" w:hAnsiTheme="minorHAnsi" w:cstheme="minorHAnsi"/>
              </w:rPr>
              <w:lastRenderedPageBreak/>
              <w:t>subsidised vaccines versus out-of-pocket costs</w:t>
            </w:r>
          </w:p>
        </w:tc>
      </w:tr>
      <w:tr w:rsidR="00296F48" w14:paraId="736928FE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2B6804E3" w14:textId="3E361311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3)</w:t>
            </w:r>
          </w:p>
        </w:tc>
        <w:tc>
          <w:tcPr>
            <w:tcW w:w="1427" w:type="dxa"/>
          </w:tcPr>
          <w:p w14:paraId="509047AA" w14:textId="3B8639C3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3)</w:t>
            </w:r>
          </w:p>
        </w:tc>
        <w:tc>
          <w:tcPr>
            <w:tcW w:w="1302" w:type="dxa"/>
          </w:tcPr>
          <w:p w14:paraId="4A1A1E5F" w14:textId="423A024E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403B09">
              <w:rPr>
                <w:rFonts w:ascii="Calibri" w:hAnsi="Calibri" w:cs="Calibri"/>
                <w:color w:val="000000"/>
              </w:rPr>
              <w:t>Burden of disease</w:t>
            </w:r>
          </w:p>
        </w:tc>
        <w:tc>
          <w:tcPr>
            <w:tcW w:w="1236" w:type="dxa"/>
          </w:tcPr>
          <w:p w14:paraId="670C05A4" w14:textId="6321B622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B6129B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67" w:type="dxa"/>
          </w:tcPr>
          <w:p w14:paraId="53414A54" w14:textId="38AA6FD6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B6129B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88" w:type="dxa"/>
          </w:tcPr>
          <w:p w14:paraId="0ACD6BFC" w14:textId="7FEA1E40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The disease being prevented by the vaccine is:</w:t>
            </w:r>
          </w:p>
        </w:tc>
        <w:tc>
          <w:tcPr>
            <w:tcW w:w="1300" w:type="dxa"/>
            <w:gridSpan w:val="2"/>
          </w:tcPr>
          <w:p w14:paraId="05B45281" w14:textId="6F079657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FF5A4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62" w:type="dxa"/>
          </w:tcPr>
          <w:p w14:paraId="71CDDBED" w14:textId="388AB394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FF5A4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35" w:type="dxa"/>
          </w:tcPr>
          <w:p w14:paraId="4FB5B3CC" w14:textId="73E7FFF2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Common with mild symptoms. Hospitalisations are rare and the disease is not life-threatening.</w:t>
            </w:r>
          </w:p>
          <w:p w14:paraId="2652EAF1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08BF6B76" w14:textId="2ADC82E2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Common with severe symptoms. Hospitalisations are common and the disease is life-threatening.</w:t>
            </w:r>
          </w:p>
          <w:p w14:paraId="6895E799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328A32E2" w14:textId="2A1E5DC5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Rare with mild symptoms. Hospitalisations are rare and the disease is not life-threatening.</w:t>
            </w:r>
          </w:p>
          <w:p w14:paraId="6A00178B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017B14BA" w14:textId="7ACED799" w:rsidR="00403B09" w:rsidRPr="002424A9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 xml:space="preserve">Rare with severe symptoms. Hospitalisations are common and the disease </w:t>
            </w:r>
            <w:r w:rsidRPr="00054828">
              <w:rPr>
                <w:rFonts w:asciiTheme="minorHAnsi" w:hAnsiTheme="minorHAnsi" w:cstheme="minorHAnsi"/>
              </w:rPr>
              <w:lastRenderedPageBreak/>
              <w:t>is life-threatening.</w:t>
            </w:r>
          </w:p>
        </w:tc>
        <w:tc>
          <w:tcPr>
            <w:tcW w:w="2387" w:type="dxa"/>
            <w:gridSpan w:val="2"/>
          </w:tcPr>
          <w:p w14:paraId="69D6E056" w14:textId="29B28F3A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6006B3">
              <w:rPr>
                <w:rFonts w:asciiTheme="minorHAnsi" w:hAnsiTheme="minorHAnsi" w:cstheme="minorHAnsi"/>
              </w:rPr>
              <w:lastRenderedPageBreak/>
              <w:t>New attribute added from Version 3</w:t>
            </w:r>
            <w:r w:rsidR="00054828">
              <w:rPr>
                <w:rFonts w:asciiTheme="minorHAnsi" w:hAnsiTheme="minorHAnsi" w:cstheme="minorHAnsi"/>
              </w:rPr>
              <w:t xml:space="preserve"> as felt burden of disease not captured elsewhere in other attributes</w:t>
            </w:r>
          </w:p>
        </w:tc>
      </w:tr>
      <w:tr w:rsidR="00296F48" w14:paraId="6E8D7E0E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01D2DC91" w14:textId="0F65876F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3)</w:t>
            </w:r>
          </w:p>
        </w:tc>
        <w:tc>
          <w:tcPr>
            <w:tcW w:w="1427" w:type="dxa"/>
          </w:tcPr>
          <w:p w14:paraId="116448FF" w14:textId="45095BDB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3)</w:t>
            </w:r>
          </w:p>
        </w:tc>
        <w:tc>
          <w:tcPr>
            <w:tcW w:w="1302" w:type="dxa"/>
          </w:tcPr>
          <w:p w14:paraId="4F511975" w14:textId="7956C9BE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403B09">
              <w:rPr>
                <w:rFonts w:ascii="Calibri" w:hAnsi="Calibri" w:cs="Calibri"/>
                <w:color w:val="000000"/>
              </w:rPr>
              <w:t>Accessibility</w:t>
            </w:r>
          </w:p>
        </w:tc>
        <w:tc>
          <w:tcPr>
            <w:tcW w:w="1236" w:type="dxa"/>
          </w:tcPr>
          <w:p w14:paraId="754A7E88" w14:textId="73E7C751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B6129B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67" w:type="dxa"/>
          </w:tcPr>
          <w:p w14:paraId="45E5303A" w14:textId="3F28F8BF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B6129B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88" w:type="dxa"/>
          </w:tcPr>
          <w:p w14:paraId="0477EEA0" w14:textId="1D30863E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You can receive the vaccine in:</w:t>
            </w:r>
          </w:p>
        </w:tc>
        <w:tc>
          <w:tcPr>
            <w:tcW w:w="1300" w:type="dxa"/>
            <w:gridSpan w:val="2"/>
          </w:tcPr>
          <w:p w14:paraId="080A2388" w14:textId="111F69D7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FF5A4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62" w:type="dxa"/>
          </w:tcPr>
          <w:p w14:paraId="0801BCC0" w14:textId="3C18040A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FF5A4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35" w:type="dxa"/>
          </w:tcPr>
          <w:p w14:paraId="59E99C03" w14:textId="26818376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Communit</w:t>
            </w:r>
            <w:r w:rsidR="007A56CE">
              <w:rPr>
                <w:rFonts w:asciiTheme="minorHAnsi" w:hAnsiTheme="minorHAnsi" w:cstheme="minorHAnsi"/>
              </w:rPr>
              <w:t>y</w:t>
            </w:r>
            <w:r w:rsidRPr="00054828">
              <w:rPr>
                <w:rFonts w:asciiTheme="minorHAnsi" w:hAnsiTheme="minorHAnsi" w:cstheme="minorHAnsi"/>
              </w:rPr>
              <w:t xml:space="preserve"> care (</w:t>
            </w:r>
            <w:proofErr w:type="gramStart"/>
            <w:r w:rsidRPr="00054828">
              <w:rPr>
                <w:rFonts w:asciiTheme="minorHAnsi" w:hAnsiTheme="minorHAnsi" w:cstheme="minorHAnsi"/>
              </w:rPr>
              <w:t>e.g.</w:t>
            </w:r>
            <w:proofErr w:type="gramEnd"/>
            <w:r w:rsidRPr="00054828">
              <w:rPr>
                <w:rFonts w:asciiTheme="minorHAnsi" w:hAnsiTheme="minorHAnsi" w:cstheme="minorHAnsi"/>
              </w:rPr>
              <w:t xml:space="preserve"> GPs, pharmacies,</w:t>
            </w:r>
            <w:r w:rsidR="007A56CE">
              <w:rPr>
                <w:rFonts w:asciiTheme="minorHAnsi" w:hAnsiTheme="minorHAnsi" w:cstheme="minorHAnsi"/>
              </w:rPr>
              <w:t xml:space="preserve"> </w:t>
            </w:r>
            <w:r w:rsidRPr="00054828">
              <w:rPr>
                <w:rFonts w:asciiTheme="minorHAnsi" w:hAnsiTheme="minorHAnsi" w:cstheme="minorHAnsi"/>
              </w:rPr>
              <w:t>community centres)</w:t>
            </w:r>
          </w:p>
          <w:p w14:paraId="68ECF2E0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72130E0E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Workplaces and schools</w:t>
            </w:r>
          </w:p>
          <w:p w14:paraId="6BB126FC" w14:textId="77777777" w:rsid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45B2C8E6" w14:textId="52E30E87" w:rsidR="00403B09" w:rsidRPr="002424A9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Hospitals</w:t>
            </w:r>
          </w:p>
        </w:tc>
        <w:tc>
          <w:tcPr>
            <w:tcW w:w="2387" w:type="dxa"/>
            <w:gridSpan w:val="2"/>
          </w:tcPr>
          <w:p w14:paraId="1ECC1DD1" w14:textId="77777777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6006B3">
              <w:rPr>
                <w:rFonts w:asciiTheme="minorHAnsi" w:hAnsiTheme="minorHAnsi" w:cstheme="minorHAnsi"/>
              </w:rPr>
              <w:t>New attribute added from Version 3</w:t>
            </w:r>
            <w:r w:rsidR="00054828">
              <w:rPr>
                <w:rFonts w:asciiTheme="minorHAnsi" w:hAnsiTheme="minorHAnsi" w:cstheme="minorHAnsi"/>
              </w:rPr>
              <w:t xml:space="preserve"> to reflect the New Zealand health environment of being able to access the vaccine from different </w:t>
            </w:r>
            <w:proofErr w:type="gramStart"/>
            <w:r w:rsidR="00054828">
              <w:rPr>
                <w:rFonts w:asciiTheme="minorHAnsi" w:hAnsiTheme="minorHAnsi" w:cstheme="minorHAnsi"/>
              </w:rPr>
              <w:t>settings</w:t>
            </w:r>
            <w:proofErr w:type="gramEnd"/>
          </w:p>
          <w:p w14:paraId="2EF05946" w14:textId="77777777" w:rsidR="007A56CE" w:rsidRDefault="007A56CE" w:rsidP="00403B09">
            <w:pPr>
              <w:rPr>
                <w:rFonts w:asciiTheme="minorHAnsi" w:hAnsiTheme="minorHAnsi" w:cstheme="minorHAnsi"/>
              </w:rPr>
            </w:pPr>
          </w:p>
          <w:p w14:paraId="76D1ED67" w14:textId="048A1D38" w:rsidR="007A56CE" w:rsidRPr="002424A9" w:rsidRDefault="007A56CE" w:rsidP="00403B0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nal version had “Community care” changed to “</w:t>
            </w:r>
            <w:r w:rsidRPr="00054828">
              <w:rPr>
                <w:rFonts w:asciiTheme="minorHAnsi" w:hAnsiTheme="minorHAnsi" w:cstheme="minorHAnsi"/>
              </w:rPr>
              <w:t>Community-based healthcare</w:t>
            </w:r>
            <w:r>
              <w:rPr>
                <w:rFonts w:asciiTheme="minorHAnsi" w:hAnsiTheme="minorHAnsi" w:cstheme="minorHAnsi"/>
              </w:rPr>
              <w:t>”. “D</w:t>
            </w:r>
            <w:r w:rsidRPr="00054828">
              <w:rPr>
                <w:rFonts w:asciiTheme="minorHAnsi" w:hAnsiTheme="minorHAnsi" w:cstheme="minorHAnsi"/>
              </w:rPr>
              <w:t>rive-in vaccine centres</w:t>
            </w:r>
            <w:r>
              <w:rPr>
                <w:rFonts w:asciiTheme="minorHAnsi" w:hAnsiTheme="minorHAnsi" w:cstheme="minorHAnsi"/>
              </w:rPr>
              <w:t xml:space="preserve">” also added as an example of community-based healthcare. </w:t>
            </w:r>
          </w:p>
        </w:tc>
      </w:tr>
      <w:tr w:rsidR="00296F48" w14:paraId="36F0C60E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65F596C1" w14:textId="5FD9E4A4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3)</w:t>
            </w:r>
          </w:p>
        </w:tc>
        <w:tc>
          <w:tcPr>
            <w:tcW w:w="1427" w:type="dxa"/>
          </w:tcPr>
          <w:p w14:paraId="19A56539" w14:textId="45255220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3)</w:t>
            </w:r>
          </w:p>
        </w:tc>
        <w:tc>
          <w:tcPr>
            <w:tcW w:w="1302" w:type="dxa"/>
          </w:tcPr>
          <w:p w14:paraId="7928FFE3" w14:textId="009FEDB2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403B09">
              <w:rPr>
                <w:rFonts w:ascii="Calibri" w:hAnsi="Calibri" w:cs="Calibri"/>
                <w:color w:val="000000"/>
              </w:rPr>
              <w:t>Local coverage</w:t>
            </w:r>
          </w:p>
        </w:tc>
        <w:tc>
          <w:tcPr>
            <w:tcW w:w="1236" w:type="dxa"/>
          </w:tcPr>
          <w:p w14:paraId="34EDB2E8" w14:textId="38930FB0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B6129B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67" w:type="dxa"/>
          </w:tcPr>
          <w:p w14:paraId="1DF54979" w14:textId="676CBBD5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B6129B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88" w:type="dxa"/>
          </w:tcPr>
          <w:p w14:paraId="66105C9B" w14:textId="03172533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The proportion of your family and friends who are already vaccinated is:</w:t>
            </w:r>
          </w:p>
        </w:tc>
        <w:tc>
          <w:tcPr>
            <w:tcW w:w="1300" w:type="dxa"/>
            <w:gridSpan w:val="2"/>
          </w:tcPr>
          <w:p w14:paraId="1CBD8240" w14:textId="7D2C15AC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FF5A4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62" w:type="dxa"/>
          </w:tcPr>
          <w:p w14:paraId="2D3A7FDB" w14:textId="005FD438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FF5A4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35" w:type="dxa"/>
          </w:tcPr>
          <w:p w14:paraId="6ACD2627" w14:textId="2B4707CB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 xml:space="preserve">20% of your family and friends are already </w:t>
            </w:r>
            <w:proofErr w:type="gramStart"/>
            <w:r w:rsidRPr="00054828">
              <w:rPr>
                <w:rFonts w:asciiTheme="minorHAnsi" w:hAnsiTheme="minorHAnsi" w:cstheme="minorHAnsi"/>
              </w:rPr>
              <w:t>vaccinated</w:t>
            </w:r>
            <w:proofErr w:type="gramEnd"/>
          </w:p>
          <w:p w14:paraId="5F02BEAD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5B3D92E3" w14:textId="2FDBC326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 xml:space="preserve">50% of your family and friends are already </w:t>
            </w:r>
            <w:proofErr w:type="gramStart"/>
            <w:r w:rsidRPr="00054828">
              <w:rPr>
                <w:rFonts w:asciiTheme="minorHAnsi" w:hAnsiTheme="minorHAnsi" w:cstheme="minorHAnsi"/>
              </w:rPr>
              <w:t>vaccinated</w:t>
            </w:r>
            <w:proofErr w:type="gramEnd"/>
          </w:p>
          <w:p w14:paraId="1CDA5469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3847CDA6" w14:textId="6438FDE2" w:rsidR="00403B09" w:rsidRPr="002424A9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 xml:space="preserve">80% of your family and friends are already </w:t>
            </w:r>
            <w:r w:rsidRPr="00054828">
              <w:rPr>
                <w:rFonts w:asciiTheme="minorHAnsi" w:hAnsiTheme="minorHAnsi" w:cstheme="minorHAnsi"/>
              </w:rPr>
              <w:lastRenderedPageBreak/>
              <w:t>vaccinated</w:t>
            </w:r>
          </w:p>
        </w:tc>
        <w:tc>
          <w:tcPr>
            <w:tcW w:w="2387" w:type="dxa"/>
            <w:gridSpan w:val="2"/>
          </w:tcPr>
          <w:p w14:paraId="35A93205" w14:textId="26DABB98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6006B3">
              <w:rPr>
                <w:rFonts w:asciiTheme="minorHAnsi" w:hAnsiTheme="minorHAnsi" w:cstheme="minorHAnsi"/>
              </w:rPr>
              <w:lastRenderedPageBreak/>
              <w:t>New attribute added from Version 3</w:t>
            </w:r>
            <w:r w:rsidR="00054828">
              <w:rPr>
                <w:rFonts w:asciiTheme="minorHAnsi" w:hAnsiTheme="minorHAnsi" w:cstheme="minorHAnsi"/>
              </w:rPr>
              <w:t xml:space="preserve"> to capture influence of social norms</w:t>
            </w:r>
          </w:p>
        </w:tc>
      </w:tr>
      <w:tr w:rsidR="00296F48" w14:paraId="61BD78FA" w14:textId="77777777" w:rsidTr="00296F48">
        <w:trPr>
          <w:gridAfter w:val="1"/>
          <w:wAfter w:w="19" w:type="dxa"/>
        </w:trPr>
        <w:tc>
          <w:tcPr>
            <w:tcW w:w="1527" w:type="dxa"/>
          </w:tcPr>
          <w:p w14:paraId="2A5F10F7" w14:textId="7414082C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3)</w:t>
            </w:r>
          </w:p>
        </w:tc>
        <w:tc>
          <w:tcPr>
            <w:tcW w:w="1427" w:type="dxa"/>
          </w:tcPr>
          <w:p w14:paraId="1C1A9B24" w14:textId="3F8A734D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/A (Attribute </w:t>
            </w:r>
            <w:r>
              <w:rPr>
                <w:rFonts w:asciiTheme="minorHAnsi" w:hAnsiTheme="minorHAnsi" w:cstheme="minorHAnsi"/>
              </w:rPr>
              <w:t>Added from Version 3)</w:t>
            </w:r>
          </w:p>
        </w:tc>
        <w:tc>
          <w:tcPr>
            <w:tcW w:w="1302" w:type="dxa"/>
          </w:tcPr>
          <w:p w14:paraId="43BE6B86" w14:textId="5BBA4993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403B09">
              <w:rPr>
                <w:rFonts w:ascii="Calibri" w:hAnsi="Calibri" w:cs="Calibri"/>
                <w:color w:val="000000"/>
              </w:rPr>
              <w:t>Population coverage</w:t>
            </w:r>
          </w:p>
        </w:tc>
        <w:tc>
          <w:tcPr>
            <w:tcW w:w="1236" w:type="dxa"/>
          </w:tcPr>
          <w:p w14:paraId="7B2FDD66" w14:textId="5E99F540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C0582F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67" w:type="dxa"/>
          </w:tcPr>
          <w:p w14:paraId="764D9D91" w14:textId="76895F32" w:rsidR="00403B09" w:rsidRDefault="00403B09" w:rsidP="00403B09">
            <w:pPr>
              <w:rPr>
                <w:rFonts w:ascii="Calibri" w:hAnsi="Calibri" w:cs="Calibri"/>
                <w:color w:val="000000"/>
              </w:rPr>
            </w:pPr>
            <w:r w:rsidRPr="00C0582F">
              <w:rPr>
                <w:rFonts w:ascii="Calibri" w:hAnsi="Calibri" w:cs="Calibri"/>
                <w:color w:val="000000"/>
              </w:rPr>
              <w:t xml:space="preserve">N/A </w:t>
            </w:r>
          </w:p>
        </w:tc>
        <w:tc>
          <w:tcPr>
            <w:tcW w:w="1488" w:type="dxa"/>
          </w:tcPr>
          <w:p w14:paraId="1AA2CC46" w14:textId="2F8C4DFD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403B09">
              <w:rPr>
                <w:rFonts w:asciiTheme="minorHAnsi" w:hAnsiTheme="minorHAnsi" w:cstheme="minorHAnsi"/>
              </w:rPr>
              <w:t>The proportion of the population who are already vaccinated is:</w:t>
            </w:r>
          </w:p>
        </w:tc>
        <w:tc>
          <w:tcPr>
            <w:tcW w:w="1300" w:type="dxa"/>
            <w:gridSpan w:val="2"/>
          </w:tcPr>
          <w:p w14:paraId="728351FF" w14:textId="1F486D02" w:rsidR="00403B09" w:rsidRDefault="00403B09" w:rsidP="00403B09">
            <w:pPr>
              <w:rPr>
                <w:rFonts w:asciiTheme="minorHAnsi" w:hAnsiTheme="minorHAnsi" w:cstheme="minorHAnsi"/>
              </w:rPr>
            </w:pPr>
            <w:r w:rsidRPr="00FF5A4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462" w:type="dxa"/>
          </w:tcPr>
          <w:p w14:paraId="32EDA929" w14:textId="775D20FD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FF5A4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35" w:type="dxa"/>
          </w:tcPr>
          <w:p w14:paraId="4112D1C2" w14:textId="58CA2977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 xml:space="preserve">20% of the population is already </w:t>
            </w:r>
            <w:proofErr w:type="gramStart"/>
            <w:r w:rsidRPr="00054828">
              <w:rPr>
                <w:rFonts w:asciiTheme="minorHAnsi" w:hAnsiTheme="minorHAnsi" w:cstheme="minorHAnsi"/>
              </w:rPr>
              <w:t>vaccinated</w:t>
            </w:r>
            <w:proofErr w:type="gramEnd"/>
          </w:p>
          <w:p w14:paraId="5EA5921F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0A05DFB0" w14:textId="3F8E2495" w:rsidR="00054828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 xml:space="preserve">50% of the population is already </w:t>
            </w:r>
            <w:proofErr w:type="gramStart"/>
            <w:r w:rsidRPr="00054828">
              <w:rPr>
                <w:rFonts w:asciiTheme="minorHAnsi" w:hAnsiTheme="minorHAnsi" w:cstheme="minorHAnsi"/>
              </w:rPr>
              <w:t>vaccinated</w:t>
            </w:r>
            <w:proofErr w:type="gramEnd"/>
          </w:p>
          <w:p w14:paraId="4B1E433E" w14:textId="77777777" w:rsidR="00054828" w:rsidRPr="00054828" w:rsidRDefault="00054828" w:rsidP="00054828">
            <w:pPr>
              <w:rPr>
                <w:rFonts w:asciiTheme="minorHAnsi" w:hAnsiTheme="minorHAnsi" w:cstheme="minorHAnsi"/>
              </w:rPr>
            </w:pPr>
          </w:p>
          <w:p w14:paraId="627F57BE" w14:textId="1E631F1B" w:rsidR="00403B09" w:rsidRPr="002424A9" w:rsidRDefault="00054828" w:rsidP="00054828">
            <w:pPr>
              <w:rPr>
                <w:rFonts w:asciiTheme="minorHAnsi" w:hAnsiTheme="minorHAnsi" w:cstheme="minorHAnsi"/>
              </w:rPr>
            </w:pPr>
            <w:r w:rsidRPr="00054828">
              <w:rPr>
                <w:rFonts w:asciiTheme="minorHAnsi" w:hAnsiTheme="minorHAnsi" w:cstheme="minorHAnsi"/>
              </w:rPr>
              <w:t>80% of the population is already vaccinated</w:t>
            </w:r>
          </w:p>
        </w:tc>
        <w:tc>
          <w:tcPr>
            <w:tcW w:w="2387" w:type="dxa"/>
            <w:gridSpan w:val="2"/>
          </w:tcPr>
          <w:p w14:paraId="4A5609A9" w14:textId="25F01FBD" w:rsidR="00403B09" w:rsidRPr="002424A9" w:rsidRDefault="00403B09" w:rsidP="00403B09">
            <w:pPr>
              <w:rPr>
                <w:rFonts w:asciiTheme="minorHAnsi" w:hAnsiTheme="minorHAnsi" w:cstheme="minorHAnsi"/>
              </w:rPr>
            </w:pPr>
            <w:r w:rsidRPr="006006B3">
              <w:rPr>
                <w:rFonts w:asciiTheme="minorHAnsi" w:hAnsiTheme="minorHAnsi" w:cstheme="minorHAnsi"/>
              </w:rPr>
              <w:t>New attribute added from Version 3</w:t>
            </w:r>
            <w:r w:rsidR="00054828">
              <w:rPr>
                <w:rFonts w:asciiTheme="minorHAnsi" w:hAnsiTheme="minorHAnsi" w:cstheme="minorHAnsi"/>
              </w:rPr>
              <w:t xml:space="preserve"> to capture influence of social norms</w:t>
            </w:r>
          </w:p>
        </w:tc>
      </w:tr>
    </w:tbl>
    <w:p w14:paraId="6232A4D4" w14:textId="52C33B81" w:rsidR="000A6DF9" w:rsidRPr="000A6DF9" w:rsidRDefault="000A6DF9" w:rsidP="00574479">
      <w:pPr>
        <w:rPr>
          <w:rFonts w:asciiTheme="minorHAnsi" w:hAnsiTheme="minorHAnsi" w:cstheme="minorHAnsi"/>
        </w:rPr>
      </w:pPr>
    </w:p>
    <w:sectPr w:rsidR="000A6DF9" w:rsidRPr="000A6DF9" w:rsidSect="00A2420D">
      <w:pgSz w:w="16838" w:h="11906" w:orient="landscape" w:code="9"/>
      <w:pgMar w:top="1134" w:right="1134" w:bottom="1134" w:left="1134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13B37" w14:textId="77777777" w:rsidR="0063296C" w:rsidRDefault="0063296C" w:rsidP="0026586E">
      <w:pPr>
        <w:spacing w:line="240" w:lineRule="auto"/>
      </w:pPr>
      <w:r>
        <w:separator/>
      </w:r>
    </w:p>
  </w:endnote>
  <w:endnote w:type="continuationSeparator" w:id="0">
    <w:p w14:paraId="094C3E7D" w14:textId="77777777" w:rsidR="0063296C" w:rsidRDefault="0063296C" w:rsidP="002658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C82D7" w14:textId="77777777" w:rsidR="0063296C" w:rsidRDefault="0063296C" w:rsidP="0026586E">
      <w:pPr>
        <w:spacing w:line="240" w:lineRule="auto"/>
      </w:pPr>
      <w:r>
        <w:separator/>
      </w:r>
    </w:p>
  </w:footnote>
  <w:footnote w:type="continuationSeparator" w:id="0">
    <w:p w14:paraId="52DF1DB2" w14:textId="77777777" w:rsidR="0063296C" w:rsidRDefault="0063296C" w:rsidP="0026586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C0575"/>
    <w:multiLevelType w:val="hybridMultilevel"/>
    <w:tmpl w:val="F9E0A346"/>
    <w:lvl w:ilvl="0" w:tplc="DC1EF32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C56E2"/>
    <w:multiLevelType w:val="hybridMultilevel"/>
    <w:tmpl w:val="BEF8CA14"/>
    <w:lvl w:ilvl="0" w:tplc="E83AB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64AD1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F4E02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332F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AE94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A205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46FE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4EA8F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27C5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4BA7C69"/>
    <w:multiLevelType w:val="hybridMultilevel"/>
    <w:tmpl w:val="901E3862"/>
    <w:lvl w:ilvl="0" w:tplc="CA6C105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77873"/>
    <w:multiLevelType w:val="hybridMultilevel"/>
    <w:tmpl w:val="2BBC1518"/>
    <w:lvl w:ilvl="0" w:tplc="0B66AA78">
      <w:start w:val="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83616"/>
    <w:multiLevelType w:val="hybridMultilevel"/>
    <w:tmpl w:val="6CDE1CE4"/>
    <w:lvl w:ilvl="0" w:tplc="F288154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E1AB8"/>
    <w:multiLevelType w:val="hybridMultilevel"/>
    <w:tmpl w:val="B180E918"/>
    <w:lvl w:ilvl="0" w:tplc="3564869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691622"/>
    <w:multiLevelType w:val="hybridMultilevel"/>
    <w:tmpl w:val="ABA8CF98"/>
    <w:lvl w:ilvl="0" w:tplc="BC9C25B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8047E6"/>
    <w:multiLevelType w:val="hybridMultilevel"/>
    <w:tmpl w:val="0C72AE00"/>
    <w:lvl w:ilvl="0" w:tplc="DAC43E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D8AF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9AAF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0850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1D62A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A526F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3060A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F4AD9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98BB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6A6D2028"/>
    <w:multiLevelType w:val="hybridMultilevel"/>
    <w:tmpl w:val="95C8A510"/>
    <w:lvl w:ilvl="0" w:tplc="D404164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0A471D"/>
    <w:multiLevelType w:val="hybridMultilevel"/>
    <w:tmpl w:val="E8907DC8"/>
    <w:lvl w:ilvl="0" w:tplc="04B4D0E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311585">
    <w:abstractNumId w:val="2"/>
  </w:num>
  <w:num w:numId="2" w16cid:durableId="2120448576">
    <w:abstractNumId w:val="0"/>
  </w:num>
  <w:num w:numId="3" w16cid:durableId="1604455719">
    <w:abstractNumId w:val="3"/>
  </w:num>
  <w:num w:numId="4" w16cid:durableId="1543589388">
    <w:abstractNumId w:val="9"/>
  </w:num>
  <w:num w:numId="5" w16cid:durableId="1124421972">
    <w:abstractNumId w:val="6"/>
  </w:num>
  <w:num w:numId="6" w16cid:durableId="887716551">
    <w:abstractNumId w:val="5"/>
  </w:num>
  <w:num w:numId="7" w16cid:durableId="931821618">
    <w:abstractNumId w:val="8"/>
  </w:num>
  <w:num w:numId="8" w16cid:durableId="1511530812">
    <w:abstractNumId w:val="4"/>
  </w:num>
  <w:num w:numId="9" w16cid:durableId="218366503">
    <w:abstractNumId w:val="1"/>
  </w:num>
  <w:num w:numId="10" w16cid:durableId="14385952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vxwvta6vrzpmerzzkvvrrefzzsfzd2v59e&quot;&gt;Adherence in chronic disease-Saved&lt;record-ids&gt;&lt;item&gt;7184&lt;/item&gt;&lt;/record-ids&gt;&lt;/item&gt;&lt;/Libraries&gt;"/>
  </w:docVars>
  <w:rsids>
    <w:rsidRoot w:val="00123443"/>
    <w:rsid w:val="00001438"/>
    <w:rsid w:val="00001C46"/>
    <w:rsid w:val="00004354"/>
    <w:rsid w:val="000103C1"/>
    <w:rsid w:val="00017616"/>
    <w:rsid w:val="00021109"/>
    <w:rsid w:val="00026DFC"/>
    <w:rsid w:val="00027962"/>
    <w:rsid w:val="00034A68"/>
    <w:rsid w:val="00043F54"/>
    <w:rsid w:val="0004518B"/>
    <w:rsid w:val="00051758"/>
    <w:rsid w:val="00053AAE"/>
    <w:rsid w:val="00054828"/>
    <w:rsid w:val="00057624"/>
    <w:rsid w:val="00060546"/>
    <w:rsid w:val="00073122"/>
    <w:rsid w:val="00073785"/>
    <w:rsid w:val="00075DB5"/>
    <w:rsid w:val="0007669B"/>
    <w:rsid w:val="00080927"/>
    <w:rsid w:val="00084683"/>
    <w:rsid w:val="00086199"/>
    <w:rsid w:val="0008732D"/>
    <w:rsid w:val="0009161E"/>
    <w:rsid w:val="00091DCD"/>
    <w:rsid w:val="0009263D"/>
    <w:rsid w:val="00095575"/>
    <w:rsid w:val="000A104F"/>
    <w:rsid w:val="000A39E3"/>
    <w:rsid w:val="000A6DF9"/>
    <w:rsid w:val="000A7746"/>
    <w:rsid w:val="000B2496"/>
    <w:rsid w:val="000B24D1"/>
    <w:rsid w:val="000B2D7B"/>
    <w:rsid w:val="000B5A03"/>
    <w:rsid w:val="000B6E7B"/>
    <w:rsid w:val="000B7B06"/>
    <w:rsid w:val="000C0F80"/>
    <w:rsid w:val="000C20E5"/>
    <w:rsid w:val="000C52A0"/>
    <w:rsid w:val="000D39B2"/>
    <w:rsid w:val="000E15C1"/>
    <w:rsid w:val="000E4649"/>
    <w:rsid w:val="000F2F14"/>
    <w:rsid w:val="000F517D"/>
    <w:rsid w:val="001147B0"/>
    <w:rsid w:val="00115C9B"/>
    <w:rsid w:val="00121A9B"/>
    <w:rsid w:val="00123443"/>
    <w:rsid w:val="00126C4F"/>
    <w:rsid w:val="00137040"/>
    <w:rsid w:val="00137B99"/>
    <w:rsid w:val="00141E85"/>
    <w:rsid w:val="00144E48"/>
    <w:rsid w:val="00151F1F"/>
    <w:rsid w:val="00152D79"/>
    <w:rsid w:val="0015372E"/>
    <w:rsid w:val="001625EE"/>
    <w:rsid w:val="001643D1"/>
    <w:rsid w:val="00165197"/>
    <w:rsid w:val="00166043"/>
    <w:rsid w:val="00171603"/>
    <w:rsid w:val="00173A61"/>
    <w:rsid w:val="00173CC0"/>
    <w:rsid w:val="001753B3"/>
    <w:rsid w:val="00176110"/>
    <w:rsid w:val="0018254E"/>
    <w:rsid w:val="00191E1A"/>
    <w:rsid w:val="001974BA"/>
    <w:rsid w:val="001A273C"/>
    <w:rsid w:val="001A75BD"/>
    <w:rsid w:val="001B7895"/>
    <w:rsid w:val="001B7A2F"/>
    <w:rsid w:val="001C3680"/>
    <w:rsid w:val="001D70DF"/>
    <w:rsid w:val="001E1F78"/>
    <w:rsid w:val="001E680A"/>
    <w:rsid w:val="001E6B95"/>
    <w:rsid w:val="001E7027"/>
    <w:rsid w:val="001F275F"/>
    <w:rsid w:val="001F4923"/>
    <w:rsid w:val="001F6D8D"/>
    <w:rsid w:val="00202DE8"/>
    <w:rsid w:val="00205D17"/>
    <w:rsid w:val="00216AC0"/>
    <w:rsid w:val="00217607"/>
    <w:rsid w:val="002211B0"/>
    <w:rsid w:val="00227227"/>
    <w:rsid w:val="0023187D"/>
    <w:rsid w:val="00232F9E"/>
    <w:rsid w:val="00234985"/>
    <w:rsid w:val="0023717F"/>
    <w:rsid w:val="002410A1"/>
    <w:rsid w:val="002430CF"/>
    <w:rsid w:val="00246BF0"/>
    <w:rsid w:val="00246F79"/>
    <w:rsid w:val="00250468"/>
    <w:rsid w:val="0025078C"/>
    <w:rsid w:val="00250848"/>
    <w:rsid w:val="0025135B"/>
    <w:rsid w:val="00257345"/>
    <w:rsid w:val="00260615"/>
    <w:rsid w:val="00263400"/>
    <w:rsid w:val="0026586E"/>
    <w:rsid w:val="00277B50"/>
    <w:rsid w:val="00284B34"/>
    <w:rsid w:val="00286641"/>
    <w:rsid w:val="00291983"/>
    <w:rsid w:val="0029540D"/>
    <w:rsid w:val="00296F48"/>
    <w:rsid w:val="00297752"/>
    <w:rsid w:val="002A08B2"/>
    <w:rsid w:val="002A6410"/>
    <w:rsid w:val="002C575F"/>
    <w:rsid w:val="002C5F34"/>
    <w:rsid w:val="002C654D"/>
    <w:rsid w:val="002C7F98"/>
    <w:rsid w:val="002D02F2"/>
    <w:rsid w:val="002D0DCF"/>
    <w:rsid w:val="002D1D0A"/>
    <w:rsid w:val="002D26F6"/>
    <w:rsid w:val="002D4381"/>
    <w:rsid w:val="002D7128"/>
    <w:rsid w:val="002E2427"/>
    <w:rsid w:val="002E4E54"/>
    <w:rsid w:val="002E539A"/>
    <w:rsid w:val="002E754B"/>
    <w:rsid w:val="002F0559"/>
    <w:rsid w:val="002F0C98"/>
    <w:rsid w:val="002F1850"/>
    <w:rsid w:val="002F1E26"/>
    <w:rsid w:val="002F3FC0"/>
    <w:rsid w:val="002F743D"/>
    <w:rsid w:val="00301230"/>
    <w:rsid w:val="003032DF"/>
    <w:rsid w:val="00314F46"/>
    <w:rsid w:val="00321DD9"/>
    <w:rsid w:val="00322C20"/>
    <w:rsid w:val="00322D63"/>
    <w:rsid w:val="003326C9"/>
    <w:rsid w:val="0033663D"/>
    <w:rsid w:val="00345728"/>
    <w:rsid w:val="003462C6"/>
    <w:rsid w:val="0034767D"/>
    <w:rsid w:val="003553B6"/>
    <w:rsid w:val="00355B73"/>
    <w:rsid w:val="00357B2B"/>
    <w:rsid w:val="003664AE"/>
    <w:rsid w:val="0036758F"/>
    <w:rsid w:val="003712F8"/>
    <w:rsid w:val="0037177F"/>
    <w:rsid w:val="00375722"/>
    <w:rsid w:val="0038655B"/>
    <w:rsid w:val="003923BE"/>
    <w:rsid w:val="003B454D"/>
    <w:rsid w:val="003B4976"/>
    <w:rsid w:val="003C6ECE"/>
    <w:rsid w:val="003C758D"/>
    <w:rsid w:val="003D19EA"/>
    <w:rsid w:val="003D501F"/>
    <w:rsid w:val="003D56B7"/>
    <w:rsid w:val="003D6130"/>
    <w:rsid w:val="003D7F79"/>
    <w:rsid w:val="003E0F0A"/>
    <w:rsid w:val="003E2A8A"/>
    <w:rsid w:val="003F09F4"/>
    <w:rsid w:val="003F4070"/>
    <w:rsid w:val="003F54FD"/>
    <w:rsid w:val="00403B09"/>
    <w:rsid w:val="00410F36"/>
    <w:rsid w:val="004119F6"/>
    <w:rsid w:val="00415CE1"/>
    <w:rsid w:val="00416715"/>
    <w:rsid w:val="00417675"/>
    <w:rsid w:val="00424FAB"/>
    <w:rsid w:val="00426769"/>
    <w:rsid w:val="004420A7"/>
    <w:rsid w:val="004472DD"/>
    <w:rsid w:val="00451858"/>
    <w:rsid w:val="00455EF2"/>
    <w:rsid w:val="00457C79"/>
    <w:rsid w:val="00472CDB"/>
    <w:rsid w:val="004835C1"/>
    <w:rsid w:val="0048387E"/>
    <w:rsid w:val="00485C65"/>
    <w:rsid w:val="00495C36"/>
    <w:rsid w:val="004A03F1"/>
    <w:rsid w:val="004A4975"/>
    <w:rsid w:val="004B3BFE"/>
    <w:rsid w:val="004D14B2"/>
    <w:rsid w:val="004D3467"/>
    <w:rsid w:val="004D3E8A"/>
    <w:rsid w:val="004D6198"/>
    <w:rsid w:val="004E183D"/>
    <w:rsid w:val="004E6021"/>
    <w:rsid w:val="004E76CD"/>
    <w:rsid w:val="004F4216"/>
    <w:rsid w:val="004F6964"/>
    <w:rsid w:val="00500AEC"/>
    <w:rsid w:val="00500F56"/>
    <w:rsid w:val="0050121C"/>
    <w:rsid w:val="005062F7"/>
    <w:rsid w:val="005065AF"/>
    <w:rsid w:val="00512CDE"/>
    <w:rsid w:val="00522231"/>
    <w:rsid w:val="005308C8"/>
    <w:rsid w:val="00530DDD"/>
    <w:rsid w:val="00532629"/>
    <w:rsid w:val="00540D1F"/>
    <w:rsid w:val="00542718"/>
    <w:rsid w:val="005434E9"/>
    <w:rsid w:val="00546D3E"/>
    <w:rsid w:val="00562C55"/>
    <w:rsid w:val="00562DBB"/>
    <w:rsid w:val="00574479"/>
    <w:rsid w:val="00582FE6"/>
    <w:rsid w:val="00586708"/>
    <w:rsid w:val="0058675C"/>
    <w:rsid w:val="00586D6C"/>
    <w:rsid w:val="005871E6"/>
    <w:rsid w:val="0059630A"/>
    <w:rsid w:val="00596E15"/>
    <w:rsid w:val="005A1C8E"/>
    <w:rsid w:val="005A273B"/>
    <w:rsid w:val="005A3701"/>
    <w:rsid w:val="005B3179"/>
    <w:rsid w:val="005C5AD0"/>
    <w:rsid w:val="005C6A21"/>
    <w:rsid w:val="005C7D95"/>
    <w:rsid w:val="005D03A8"/>
    <w:rsid w:val="005D2E5B"/>
    <w:rsid w:val="005E5A1C"/>
    <w:rsid w:val="005F23A4"/>
    <w:rsid w:val="005F4A10"/>
    <w:rsid w:val="005F5D0F"/>
    <w:rsid w:val="0060058E"/>
    <w:rsid w:val="00610B13"/>
    <w:rsid w:val="00613345"/>
    <w:rsid w:val="00616143"/>
    <w:rsid w:val="00622500"/>
    <w:rsid w:val="00623EFB"/>
    <w:rsid w:val="00631EC3"/>
    <w:rsid w:val="0063296C"/>
    <w:rsid w:val="00633DB0"/>
    <w:rsid w:val="006357B6"/>
    <w:rsid w:val="00642EA1"/>
    <w:rsid w:val="00642F34"/>
    <w:rsid w:val="00646181"/>
    <w:rsid w:val="00646432"/>
    <w:rsid w:val="006468A1"/>
    <w:rsid w:val="0065125C"/>
    <w:rsid w:val="00654A92"/>
    <w:rsid w:val="00655BCC"/>
    <w:rsid w:val="00664933"/>
    <w:rsid w:val="00667E82"/>
    <w:rsid w:val="00671CAD"/>
    <w:rsid w:val="00673BEA"/>
    <w:rsid w:val="006807DF"/>
    <w:rsid w:val="006878A9"/>
    <w:rsid w:val="00691A34"/>
    <w:rsid w:val="006949CF"/>
    <w:rsid w:val="00694C61"/>
    <w:rsid w:val="00697BFD"/>
    <w:rsid w:val="006A03A5"/>
    <w:rsid w:val="006A454A"/>
    <w:rsid w:val="006B1F0B"/>
    <w:rsid w:val="006B7658"/>
    <w:rsid w:val="006C1260"/>
    <w:rsid w:val="006C2175"/>
    <w:rsid w:val="006C59C7"/>
    <w:rsid w:val="006D11C8"/>
    <w:rsid w:val="006D2509"/>
    <w:rsid w:val="006D5B37"/>
    <w:rsid w:val="006E0E62"/>
    <w:rsid w:val="006F222C"/>
    <w:rsid w:val="006F29A2"/>
    <w:rsid w:val="006F6AC4"/>
    <w:rsid w:val="00700947"/>
    <w:rsid w:val="0071062B"/>
    <w:rsid w:val="00712164"/>
    <w:rsid w:val="00712FDC"/>
    <w:rsid w:val="00713E16"/>
    <w:rsid w:val="0071515E"/>
    <w:rsid w:val="0071668F"/>
    <w:rsid w:val="00723409"/>
    <w:rsid w:val="00726D94"/>
    <w:rsid w:val="00727405"/>
    <w:rsid w:val="00727819"/>
    <w:rsid w:val="00730362"/>
    <w:rsid w:val="007310D1"/>
    <w:rsid w:val="00734B91"/>
    <w:rsid w:val="00742076"/>
    <w:rsid w:val="007429C3"/>
    <w:rsid w:val="00744965"/>
    <w:rsid w:val="00744A97"/>
    <w:rsid w:val="00744FC4"/>
    <w:rsid w:val="00746FC3"/>
    <w:rsid w:val="00752D5F"/>
    <w:rsid w:val="00753A1D"/>
    <w:rsid w:val="00755B1D"/>
    <w:rsid w:val="0075681C"/>
    <w:rsid w:val="007619EC"/>
    <w:rsid w:val="00764582"/>
    <w:rsid w:val="0076578A"/>
    <w:rsid w:val="0077538C"/>
    <w:rsid w:val="00781388"/>
    <w:rsid w:val="00784281"/>
    <w:rsid w:val="00784D10"/>
    <w:rsid w:val="00785617"/>
    <w:rsid w:val="007A09D1"/>
    <w:rsid w:val="007A194F"/>
    <w:rsid w:val="007A1B00"/>
    <w:rsid w:val="007A56CE"/>
    <w:rsid w:val="007B58BE"/>
    <w:rsid w:val="007B5B82"/>
    <w:rsid w:val="007B62B3"/>
    <w:rsid w:val="007B7A60"/>
    <w:rsid w:val="007B7ED6"/>
    <w:rsid w:val="007C31DA"/>
    <w:rsid w:val="007C631A"/>
    <w:rsid w:val="007E16AA"/>
    <w:rsid w:val="007E199A"/>
    <w:rsid w:val="007E2E24"/>
    <w:rsid w:val="007E2F9D"/>
    <w:rsid w:val="007F0325"/>
    <w:rsid w:val="007F382D"/>
    <w:rsid w:val="007F39DB"/>
    <w:rsid w:val="007F3CBF"/>
    <w:rsid w:val="007F6CDE"/>
    <w:rsid w:val="007F770F"/>
    <w:rsid w:val="007F77D1"/>
    <w:rsid w:val="00800DB6"/>
    <w:rsid w:val="00804505"/>
    <w:rsid w:val="00805EBE"/>
    <w:rsid w:val="008071DC"/>
    <w:rsid w:val="008079AF"/>
    <w:rsid w:val="00811048"/>
    <w:rsid w:val="008210C5"/>
    <w:rsid w:val="008219DC"/>
    <w:rsid w:val="00821CF0"/>
    <w:rsid w:val="008244B1"/>
    <w:rsid w:val="00825909"/>
    <w:rsid w:val="008300C5"/>
    <w:rsid w:val="008311CA"/>
    <w:rsid w:val="0083123F"/>
    <w:rsid w:val="00845727"/>
    <w:rsid w:val="00846867"/>
    <w:rsid w:val="00846AA7"/>
    <w:rsid w:val="008506F0"/>
    <w:rsid w:val="00857440"/>
    <w:rsid w:val="00861097"/>
    <w:rsid w:val="00861901"/>
    <w:rsid w:val="00870F5A"/>
    <w:rsid w:val="00876ACB"/>
    <w:rsid w:val="00877ED5"/>
    <w:rsid w:val="00885D59"/>
    <w:rsid w:val="008903A4"/>
    <w:rsid w:val="00892910"/>
    <w:rsid w:val="00895880"/>
    <w:rsid w:val="00896B1A"/>
    <w:rsid w:val="008A30A6"/>
    <w:rsid w:val="008A3E58"/>
    <w:rsid w:val="008B00FC"/>
    <w:rsid w:val="008B2B13"/>
    <w:rsid w:val="008B7DCB"/>
    <w:rsid w:val="008C48E7"/>
    <w:rsid w:val="008C5431"/>
    <w:rsid w:val="008C5B94"/>
    <w:rsid w:val="008D046E"/>
    <w:rsid w:val="008D05F6"/>
    <w:rsid w:val="008D10BC"/>
    <w:rsid w:val="008D202D"/>
    <w:rsid w:val="008D3153"/>
    <w:rsid w:val="008D3369"/>
    <w:rsid w:val="008D3B49"/>
    <w:rsid w:val="008D770C"/>
    <w:rsid w:val="008D7B1E"/>
    <w:rsid w:val="008E347B"/>
    <w:rsid w:val="008F060C"/>
    <w:rsid w:val="008F1A67"/>
    <w:rsid w:val="008F4541"/>
    <w:rsid w:val="008F5591"/>
    <w:rsid w:val="00904916"/>
    <w:rsid w:val="00907A93"/>
    <w:rsid w:val="00910897"/>
    <w:rsid w:val="009120A7"/>
    <w:rsid w:val="00913CA1"/>
    <w:rsid w:val="00920271"/>
    <w:rsid w:val="009242FA"/>
    <w:rsid w:val="00933E89"/>
    <w:rsid w:val="00947084"/>
    <w:rsid w:val="00953F50"/>
    <w:rsid w:val="009552B7"/>
    <w:rsid w:val="00955D3A"/>
    <w:rsid w:val="00962406"/>
    <w:rsid w:val="00963744"/>
    <w:rsid w:val="00963A99"/>
    <w:rsid w:val="009648A6"/>
    <w:rsid w:val="0096642A"/>
    <w:rsid w:val="0097074F"/>
    <w:rsid w:val="00972D14"/>
    <w:rsid w:val="00975862"/>
    <w:rsid w:val="009776ED"/>
    <w:rsid w:val="009806B4"/>
    <w:rsid w:val="009851B1"/>
    <w:rsid w:val="009853B4"/>
    <w:rsid w:val="009863BB"/>
    <w:rsid w:val="00990F59"/>
    <w:rsid w:val="00991E19"/>
    <w:rsid w:val="009979D0"/>
    <w:rsid w:val="009A14A1"/>
    <w:rsid w:val="009A2CF5"/>
    <w:rsid w:val="009A55E4"/>
    <w:rsid w:val="009A5911"/>
    <w:rsid w:val="009B4AAA"/>
    <w:rsid w:val="009B7BC5"/>
    <w:rsid w:val="009C4F21"/>
    <w:rsid w:val="009C7BD6"/>
    <w:rsid w:val="009D7628"/>
    <w:rsid w:val="009E01B7"/>
    <w:rsid w:val="009F337C"/>
    <w:rsid w:val="009F5127"/>
    <w:rsid w:val="009F6A39"/>
    <w:rsid w:val="00A0114A"/>
    <w:rsid w:val="00A055C3"/>
    <w:rsid w:val="00A05D32"/>
    <w:rsid w:val="00A12346"/>
    <w:rsid w:val="00A13D2E"/>
    <w:rsid w:val="00A1490C"/>
    <w:rsid w:val="00A14C47"/>
    <w:rsid w:val="00A2420D"/>
    <w:rsid w:val="00A32D0B"/>
    <w:rsid w:val="00A4357A"/>
    <w:rsid w:val="00A46045"/>
    <w:rsid w:val="00A46D8F"/>
    <w:rsid w:val="00A6105D"/>
    <w:rsid w:val="00A641B9"/>
    <w:rsid w:val="00A66756"/>
    <w:rsid w:val="00A734D8"/>
    <w:rsid w:val="00A75FF1"/>
    <w:rsid w:val="00A776B1"/>
    <w:rsid w:val="00A90810"/>
    <w:rsid w:val="00A97CED"/>
    <w:rsid w:val="00AA1645"/>
    <w:rsid w:val="00AA6B1F"/>
    <w:rsid w:val="00AA7C56"/>
    <w:rsid w:val="00AC314F"/>
    <w:rsid w:val="00AD715F"/>
    <w:rsid w:val="00AE1232"/>
    <w:rsid w:val="00AE34BD"/>
    <w:rsid w:val="00AE4229"/>
    <w:rsid w:val="00AE54D4"/>
    <w:rsid w:val="00AF17D4"/>
    <w:rsid w:val="00AF4539"/>
    <w:rsid w:val="00AF605E"/>
    <w:rsid w:val="00B000EA"/>
    <w:rsid w:val="00B0696B"/>
    <w:rsid w:val="00B071F9"/>
    <w:rsid w:val="00B11588"/>
    <w:rsid w:val="00B21169"/>
    <w:rsid w:val="00B41561"/>
    <w:rsid w:val="00B50AC5"/>
    <w:rsid w:val="00B510E5"/>
    <w:rsid w:val="00B62A3E"/>
    <w:rsid w:val="00B76059"/>
    <w:rsid w:val="00B834C3"/>
    <w:rsid w:val="00B839E5"/>
    <w:rsid w:val="00B84537"/>
    <w:rsid w:val="00B92449"/>
    <w:rsid w:val="00B92D07"/>
    <w:rsid w:val="00B971BF"/>
    <w:rsid w:val="00BA1CCE"/>
    <w:rsid w:val="00BA25B3"/>
    <w:rsid w:val="00BA6ACA"/>
    <w:rsid w:val="00BA6E89"/>
    <w:rsid w:val="00BA7479"/>
    <w:rsid w:val="00BB02C1"/>
    <w:rsid w:val="00BB080F"/>
    <w:rsid w:val="00BB1086"/>
    <w:rsid w:val="00BB30E9"/>
    <w:rsid w:val="00BB5B75"/>
    <w:rsid w:val="00BB742D"/>
    <w:rsid w:val="00BB7CF1"/>
    <w:rsid w:val="00BC0C72"/>
    <w:rsid w:val="00BC2F6C"/>
    <w:rsid w:val="00BC3CD6"/>
    <w:rsid w:val="00BC63B7"/>
    <w:rsid w:val="00BC7495"/>
    <w:rsid w:val="00BD1F57"/>
    <w:rsid w:val="00BD281B"/>
    <w:rsid w:val="00BD29D6"/>
    <w:rsid w:val="00BD74BA"/>
    <w:rsid w:val="00BD7F6F"/>
    <w:rsid w:val="00BE049B"/>
    <w:rsid w:val="00BE05C8"/>
    <w:rsid w:val="00BE53AB"/>
    <w:rsid w:val="00BE5DFC"/>
    <w:rsid w:val="00BF07BF"/>
    <w:rsid w:val="00BF2251"/>
    <w:rsid w:val="00C07983"/>
    <w:rsid w:val="00C103E6"/>
    <w:rsid w:val="00C156D7"/>
    <w:rsid w:val="00C232A1"/>
    <w:rsid w:val="00C2688E"/>
    <w:rsid w:val="00C309C3"/>
    <w:rsid w:val="00C32ECA"/>
    <w:rsid w:val="00C351C1"/>
    <w:rsid w:val="00C401E5"/>
    <w:rsid w:val="00C43629"/>
    <w:rsid w:val="00C437A9"/>
    <w:rsid w:val="00C45B58"/>
    <w:rsid w:val="00C46477"/>
    <w:rsid w:val="00C508FA"/>
    <w:rsid w:val="00C60812"/>
    <w:rsid w:val="00C61FE5"/>
    <w:rsid w:val="00C64234"/>
    <w:rsid w:val="00C65661"/>
    <w:rsid w:val="00C74573"/>
    <w:rsid w:val="00C7788E"/>
    <w:rsid w:val="00C80352"/>
    <w:rsid w:val="00C80AED"/>
    <w:rsid w:val="00C84CA3"/>
    <w:rsid w:val="00C9250B"/>
    <w:rsid w:val="00C9411F"/>
    <w:rsid w:val="00C9714D"/>
    <w:rsid w:val="00CA216C"/>
    <w:rsid w:val="00CA5842"/>
    <w:rsid w:val="00CA67DE"/>
    <w:rsid w:val="00CB2003"/>
    <w:rsid w:val="00CB2689"/>
    <w:rsid w:val="00CB4ABB"/>
    <w:rsid w:val="00CB6BFE"/>
    <w:rsid w:val="00CC46EF"/>
    <w:rsid w:val="00CC4752"/>
    <w:rsid w:val="00CC6E22"/>
    <w:rsid w:val="00CE4C44"/>
    <w:rsid w:val="00CE5DC6"/>
    <w:rsid w:val="00CE7EBA"/>
    <w:rsid w:val="00CF0423"/>
    <w:rsid w:val="00CF2455"/>
    <w:rsid w:val="00D02340"/>
    <w:rsid w:val="00D02DB6"/>
    <w:rsid w:val="00D04739"/>
    <w:rsid w:val="00D058AB"/>
    <w:rsid w:val="00D1143F"/>
    <w:rsid w:val="00D15327"/>
    <w:rsid w:val="00D21B42"/>
    <w:rsid w:val="00D318BD"/>
    <w:rsid w:val="00D3340E"/>
    <w:rsid w:val="00D35E7E"/>
    <w:rsid w:val="00D35F5A"/>
    <w:rsid w:val="00D403BB"/>
    <w:rsid w:val="00D46D10"/>
    <w:rsid w:val="00D54B22"/>
    <w:rsid w:val="00D55286"/>
    <w:rsid w:val="00D60E2F"/>
    <w:rsid w:val="00D66E2A"/>
    <w:rsid w:val="00D671A9"/>
    <w:rsid w:val="00D750DA"/>
    <w:rsid w:val="00D815D5"/>
    <w:rsid w:val="00D86A18"/>
    <w:rsid w:val="00D90D3B"/>
    <w:rsid w:val="00D91962"/>
    <w:rsid w:val="00D91FDB"/>
    <w:rsid w:val="00D95A59"/>
    <w:rsid w:val="00D96FFF"/>
    <w:rsid w:val="00DA09BC"/>
    <w:rsid w:val="00DA6C04"/>
    <w:rsid w:val="00DA78D0"/>
    <w:rsid w:val="00DB3D9F"/>
    <w:rsid w:val="00DB4D1D"/>
    <w:rsid w:val="00DC47E1"/>
    <w:rsid w:val="00DD37D0"/>
    <w:rsid w:val="00DD4453"/>
    <w:rsid w:val="00DD468A"/>
    <w:rsid w:val="00DD4AD6"/>
    <w:rsid w:val="00DD5739"/>
    <w:rsid w:val="00DE492B"/>
    <w:rsid w:val="00DF0E5C"/>
    <w:rsid w:val="00DF6B5E"/>
    <w:rsid w:val="00E0646F"/>
    <w:rsid w:val="00E074AC"/>
    <w:rsid w:val="00E1044E"/>
    <w:rsid w:val="00E156A9"/>
    <w:rsid w:val="00E20136"/>
    <w:rsid w:val="00E223D7"/>
    <w:rsid w:val="00E22DF5"/>
    <w:rsid w:val="00E255EE"/>
    <w:rsid w:val="00E25C9D"/>
    <w:rsid w:val="00E348D3"/>
    <w:rsid w:val="00E44F98"/>
    <w:rsid w:val="00E4785D"/>
    <w:rsid w:val="00E5128C"/>
    <w:rsid w:val="00E62B03"/>
    <w:rsid w:val="00E65255"/>
    <w:rsid w:val="00E71E55"/>
    <w:rsid w:val="00E83350"/>
    <w:rsid w:val="00E83DFC"/>
    <w:rsid w:val="00E95D1F"/>
    <w:rsid w:val="00E9710C"/>
    <w:rsid w:val="00E97B08"/>
    <w:rsid w:val="00EA0E2A"/>
    <w:rsid w:val="00EA7788"/>
    <w:rsid w:val="00EB1F20"/>
    <w:rsid w:val="00EB53B4"/>
    <w:rsid w:val="00EB666A"/>
    <w:rsid w:val="00EC2945"/>
    <w:rsid w:val="00EC7078"/>
    <w:rsid w:val="00ED39A0"/>
    <w:rsid w:val="00ED6B27"/>
    <w:rsid w:val="00EE3EF0"/>
    <w:rsid w:val="00EE4C85"/>
    <w:rsid w:val="00EE61DD"/>
    <w:rsid w:val="00EF51C2"/>
    <w:rsid w:val="00F15E38"/>
    <w:rsid w:val="00F250B4"/>
    <w:rsid w:val="00F3008E"/>
    <w:rsid w:val="00F318B6"/>
    <w:rsid w:val="00F32368"/>
    <w:rsid w:val="00F33522"/>
    <w:rsid w:val="00F41BAE"/>
    <w:rsid w:val="00F445B0"/>
    <w:rsid w:val="00F47945"/>
    <w:rsid w:val="00F51D8D"/>
    <w:rsid w:val="00F62E01"/>
    <w:rsid w:val="00F71301"/>
    <w:rsid w:val="00F72EA0"/>
    <w:rsid w:val="00F75A2C"/>
    <w:rsid w:val="00F77DB9"/>
    <w:rsid w:val="00F95240"/>
    <w:rsid w:val="00FA1356"/>
    <w:rsid w:val="00FB491C"/>
    <w:rsid w:val="00FC0113"/>
    <w:rsid w:val="00FC3DAB"/>
    <w:rsid w:val="00FC58E5"/>
    <w:rsid w:val="00FD129D"/>
    <w:rsid w:val="00FD3963"/>
    <w:rsid w:val="00FE1975"/>
    <w:rsid w:val="00FE1D48"/>
    <w:rsid w:val="00FE4CF1"/>
    <w:rsid w:val="00FF1495"/>
    <w:rsid w:val="00FF2199"/>
    <w:rsid w:val="00FF22ED"/>
    <w:rsid w:val="00FF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D995E"/>
  <w15:docId w15:val="{B5D7DC86-186B-4350-A6DB-7A1AC180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NZ" w:eastAsia="zh-CN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F6CDE"/>
    <w:pPr>
      <w:keepNext/>
      <w:keepLines/>
      <w:spacing w:before="40" w:line="480" w:lineRule="auto"/>
      <w:outlineLvl w:val="1"/>
    </w:pPr>
    <w:rPr>
      <w:rFonts w:asciiTheme="minorHAnsi" w:eastAsiaTheme="majorEastAsia" w:hAnsiTheme="minorHAnsi" w:cstheme="minorHAnsi"/>
      <w:b/>
      <w:color w:val="000000" w:themeColor="text1"/>
      <w:szCs w:val="26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arningObjective">
    <w:name w:val="Learning Objective"/>
    <w:basedOn w:val="Normal"/>
    <w:next w:val="Normal"/>
    <w:link w:val="LearningObjectiveChar"/>
    <w:qFormat/>
    <w:rsid w:val="00646181"/>
    <w:pPr>
      <w:spacing w:line="360" w:lineRule="auto"/>
    </w:pPr>
    <w:rPr>
      <w:b/>
      <w:i/>
      <w:color w:val="FF0000"/>
      <w:szCs w:val="20"/>
    </w:rPr>
  </w:style>
  <w:style w:type="character" w:customStyle="1" w:styleId="LearningObjectiveChar">
    <w:name w:val="Learning Objective Char"/>
    <w:basedOn w:val="DefaultParagraphFont"/>
    <w:link w:val="LearningObjective"/>
    <w:rsid w:val="00646181"/>
    <w:rPr>
      <w:b/>
      <w:i/>
      <w:color w:val="FF000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903A4"/>
    <w:pPr>
      <w:tabs>
        <w:tab w:val="left" w:pos="504"/>
      </w:tabs>
      <w:spacing w:after="240" w:line="240" w:lineRule="auto"/>
      <w:ind w:left="504" w:hanging="504"/>
    </w:pPr>
    <w:rPr>
      <w:rFonts w:cs="Cordia New"/>
      <w:szCs w:val="28"/>
    </w:rPr>
  </w:style>
  <w:style w:type="table" w:styleId="TableGrid">
    <w:name w:val="Table Grid"/>
    <w:basedOn w:val="TableNormal"/>
    <w:uiPriority w:val="39"/>
    <w:rsid w:val="00876AC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876ACB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95880"/>
    <w:pPr>
      <w:spacing w:after="200" w:line="240" w:lineRule="auto"/>
    </w:pPr>
    <w:rPr>
      <w:rFonts w:cs="Cordia New"/>
      <w:i/>
      <w:iCs/>
      <w:color w:val="44546A" w:themeColor="text2"/>
      <w:sz w:val="18"/>
    </w:rPr>
  </w:style>
  <w:style w:type="paragraph" w:styleId="Header">
    <w:name w:val="header"/>
    <w:basedOn w:val="Normal"/>
    <w:link w:val="HeaderChar"/>
    <w:uiPriority w:val="99"/>
    <w:unhideWhenUsed/>
    <w:rsid w:val="0026586E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26586E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26586E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26586E"/>
    <w:rPr>
      <w:rFonts w:cs="Cordia New"/>
      <w:szCs w:val="28"/>
    </w:rPr>
  </w:style>
  <w:style w:type="paragraph" w:styleId="ListParagraph">
    <w:name w:val="List Paragraph"/>
    <w:basedOn w:val="Normal"/>
    <w:uiPriority w:val="34"/>
    <w:qFormat/>
    <w:rsid w:val="00562C55"/>
    <w:pPr>
      <w:ind w:left="720"/>
      <w:contextualSpacing/>
    </w:pPr>
    <w:rPr>
      <w:rFonts w:cs="Cordi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7F6CDE"/>
  </w:style>
  <w:style w:type="character" w:styleId="Hyperlink">
    <w:name w:val="Hyperlink"/>
    <w:basedOn w:val="DefaultParagraphFont"/>
    <w:uiPriority w:val="99"/>
    <w:unhideWhenUsed/>
    <w:rsid w:val="007F6C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6CD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F6CDE"/>
    <w:rPr>
      <w:rFonts w:asciiTheme="minorHAnsi" w:eastAsiaTheme="majorEastAsia" w:hAnsiTheme="minorHAnsi" w:cstheme="minorHAnsi"/>
      <w:b/>
      <w:color w:val="000000" w:themeColor="text1"/>
      <w:szCs w:val="26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75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3B3"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3B3"/>
    <w:rPr>
      <w:rFonts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3B3"/>
    <w:rPr>
      <w:rFonts w:cs="Cord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144E48"/>
    <w:pPr>
      <w:spacing w:line="240" w:lineRule="auto"/>
    </w:pPr>
    <w:rPr>
      <w:rFonts w:cs="Cordia New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57447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447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7447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4479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9B0CF-35D5-4BEE-9FE5-E80F99BF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23</Words>
  <Characters>4916</Characters>
  <Application>Microsoft Office Word</Application>
  <DocSecurity>0</DocSecurity>
  <Lines>8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Tao</dc:creator>
  <cp:keywords/>
  <dc:description/>
  <cp:lastModifiedBy>Amy Chan</cp:lastModifiedBy>
  <cp:revision>2</cp:revision>
  <dcterms:created xsi:type="dcterms:W3CDTF">2023-08-30T07:14:00Z</dcterms:created>
  <dcterms:modified xsi:type="dcterms:W3CDTF">2023-08-30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6McrwAK"/&gt;&lt;style id="http://www.zotero.org/styles/vancouver-brackets" locale="en-GB" hasBibliography="1" bibliographyStyleHasBeenSet="1"/&gt;&lt;prefs&gt;&lt;pref name="fieldType" value="Field"/&gt;&lt;pref name=</vt:lpwstr>
  </property>
  <property fmtid="{D5CDD505-2E9C-101B-9397-08002B2CF9AE}" pid="3" name="ZOTERO_PREF_2">
    <vt:lpwstr>"dontAskDelayCitationUpdates" value="true"/&gt;&lt;/prefs&gt;&lt;/data&gt;</vt:lpwstr>
  </property>
</Properties>
</file>